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B1E53" w14:textId="48FA209E" w:rsidR="00DB71E9" w:rsidRDefault="00DB71E9" w:rsidP="007C1B5D">
      <w:pPr>
        <w:jc w:val="center"/>
      </w:pPr>
      <w:r w:rsidRPr="00DB71E9">
        <w:rPr>
          <w:b/>
        </w:rPr>
        <w:t>CRI:SIS</w:t>
      </w:r>
      <w:r>
        <w:rPr>
          <w:b/>
        </w:rPr>
        <w:t xml:space="preserve"> Interview Guide</w:t>
      </w:r>
    </w:p>
    <w:p w14:paraId="3A3157C8" w14:textId="77777777" w:rsidR="007C1B5D" w:rsidRDefault="007C1B5D" w:rsidP="007C1B5D">
      <w:pPr>
        <w:jc w:val="center"/>
      </w:pPr>
    </w:p>
    <w:p w14:paraId="7071DB05" w14:textId="34CF2012" w:rsidR="00DB71E9" w:rsidRDefault="00DB71E9" w:rsidP="00DB71E9">
      <w:pPr>
        <w:shd w:val="clear" w:color="auto" w:fill="FFFFFF"/>
      </w:pPr>
      <w:r>
        <w:rPr>
          <w:b/>
          <w:color w:val="000000"/>
        </w:rPr>
        <w:t>Welcome </w:t>
      </w:r>
    </w:p>
    <w:p w14:paraId="5AEC5071" w14:textId="77777777" w:rsidR="00DB71E9" w:rsidRDefault="00DB71E9" w:rsidP="00DB71E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Introduce self (interviewer) and note taker/observer</w:t>
      </w:r>
    </w:p>
    <w:p w14:paraId="36D6E22F" w14:textId="77777777" w:rsidR="00DB71E9" w:rsidRDefault="00DB71E9" w:rsidP="00DB71E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Review informed consent</w:t>
      </w:r>
    </w:p>
    <w:p w14:paraId="6CAFE476" w14:textId="77777777" w:rsidR="00DB71E9" w:rsidRDefault="00DB71E9" w:rsidP="00DB71E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Review process of this focus group/interview</w:t>
      </w:r>
    </w:p>
    <w:p w14:paraId="32DC7655" w14:textId="77777777" w:rsidR="00DB71E9" w:rsidRDefault="00DB71E9" w:rsidP="00DB71E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Review overall process of the study</w:t>
      </w:r>
    </w:p>
    <w:p w14:paraId="4EB47145" w14:textId="77777777" w:rsidR="00DB71E9" w:rsidRDefault="00DB71E9" w:rsidP="00DB71E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Explain value/richness of qualitative findings</w:t>
      </w:r>
    </w:p>
    <w:p w14:paraId="7B6A4E76" w14:textId="77777777" w:rsidR="00DB71E9" w:rsidRDefault="00DB71E9" w:rsidP="00DB71E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Thank participants for volunteering</w:t>
      </w:r>
    </w:p>
    <w:p w14:paraId="16D4D9F2" w14:textId="77777777" w:rsidR="00DB71E9" w:rsidRDefault="00DB71E9" w:rsidP="00DB71E9">
      <w:pPr>
        <w:shd w:val="clear" w:color="auto" w:fill="FFFFFF"/>
      </w:pPr>
      <w:r>
        <w:t> </w:t>
      </w:r>
    </w:p>
    <w:p w14:paraId="3919878B" w14:textId="7E848585" w:rsidR="00DB71E9" w:rsidRDefault="00DB71E9" w:rsidP="00DB71E9">
      <w:pPr>
        <w:shd w:val="clear" w:color="auto" w:fill="FFFFFF"/>
      </w:pPr>
      <w:r>
        <w:rPr>
          <w:b/>
          <w:color w:val="000000"/>
        </w:rPr>
        <w:t xml:space="preserve">Process </w:t>
      </w:r>
      <w:r>
        <w:rPr>
          <w:b/>
          <w:color w:val="000000"/>
        </w:rPr>
        <w:tab/>
      </w:r>
    </w:p>
    <w:p w14:paraId="2371B764" w14:textId="4C55C8C4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 xml:space="preserve">Will last approximately </w:t>
      </w:r>
      <w:r w:rsidR="00111B10">
        <w:rPr>
          <w:color w:val="000000"/>
        </w:rPr>
        <w:t xml:space="preserve">45 </w:t>
      </w:r>
      <w:r w:rsidR="00095358">
        <w:rPr>
          <w:color w:val="000000"/>
        </w:rPr>
        <w:t>minutes</w:t>
      </w:r>
    </w:p>
    <w:p w14:paraId="5C952D46" w14:textId="77777777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 xml:space="preserve">Audio and video taped with Zoom with additional audio taping by note taker/observer: </w:t>
      </w:r>
      <w:r w:rsidRPr="00DB71E9">
        <w:rPr>
          <w:color w:val="000000"/>
        </w:rPr>
        <w:t>*introduce RA/observers</w:t>
      </w:r>
    </w:p>
    <w:p w14:paraId="61F6CE3D" w14:textId="77777777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Confidentiality</w:t>
      </w:r>
    </w:p>
    <w:p w14:paraId="5452E502" w14:textId="77777777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Go to restroom if needed</w:t>
      </w:r>
    </w:p>
    <w:p w14:paraId="0B285852" w14:textId="77777777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Turn cell phones off if possible</w:t>
      </w:r>
    </w:p>
    <w:p w14:paraId="25D0E60E" w14:textId="77777777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Feel free to ask for clarifications </w:t>
      </w:r>
    </w:p>
    <w:p w14:paraId="5A167DA0" w14:textId="77777777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Speak candidly and include details or events that illustrate your point as needed</w:t>
      </w:r>
    </w:p>
    <w:p w14:paraId="2BDE5B76" w14:textId="77777777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Want to hear both good and bad priorities/experiences</w:t>
      </w:r>
    </w:p>
    <w:p w14:paraId="0C678CC5" w14:textId="77777777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Enjoy the experience</w:t>
      </w:r>
    </w:p>
    <w:p w14:paraId="7B901F4E" w14:textId="77777777" w:rsidR="00DB71E9" w:rsidRDefault="00DB71E9" w:rsidP="00DB71E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 xml:space="preserve">Announce facilitator and participant </w:t>
      </w:r>
    </w:p>
    <w:p w14:paraId="630DE6F3" w14:textId="77777777" w:rsidR="00DB71E9" w:rsidRDefault="00DB71E9" w:rsidP="00DB71E9">
      <w:pPr>
        <w:shd w:val="clear" w:color="auto" w:fill="FFFFFF"/>
      </w:pPr>
      <w:r>
        <w:t> </w:t>
      </w:r>
    </w:p>
    <w:p w14:paraId="70590876" w14:textId="6DC55538" w:rsidR="00DB71E9" w:rsidRDefault="00095358" w:rsidP="00DB71E9">
      <w:pPr>
        <w:shd w:val="clear" w:color="auto" w:fill="FFFFFF"/>
      </w:pPr>
      <w:r>
        <w:rPr>
          <w:b/>
          <w:color w:val="000000"/>
        </w:rPr>
        <w:t>*</w:t>
      </w:r>
      <w:r w:rsidR="00DB71E9">
        <w:rPr>
          <w:b/>
          <w:color w:val="000000"/>
        </w:rPr>
        <w:t xml:space="preserve">Begin audio </w:t>
      </w:r>
      <w:r>
        <w:rPr>
          <w:b/>
          <w:color w:val="000000"/>
        </w:rPr>
        <w:t>recording</w:t>
      </w:r>
      <w:r w:rsidR="00DB71E9">
        <w:rPr>
          <w:b/>
          <w:color w:val="000000"/>
        </w:rPr>
        <w:t> </w:t>
      </w:r>
      <w:r>
        <w:rPr>
          <w:b/>
          <w:color w:val="000000"/>
        </w:rPr>
        <w:t>*</w:t>
      </w:r>
    </w:p>
    <w:p w14:paraId="22A69520" w14:textId="77777777" w:rsidR="00DB71E9" w:rsidRPr="0053685C" w:rsidRDefault="00DB71E9" w:rsidP="00DB71E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Any questions before starting?</w:t>
      </w:r>
    </w:p>
    <w:p w14:paraId="6BB3A2A5" w14:textId="77777777" w:rsidR="00DB71E9" w:rsidRDefault="00DB71E9" w:rsidP="00DB71E9">
      <w:pPr>
        <w:spacing w:after="160"/>
        <w:rPr>
          <w:b/>
          <w:color w:val="000000"/>
        </w:rPr>
      </w:pPr>
    </w:p>
    <w:p w14:paraId="657392B8" w14:textId="77777777" w:rsidR="00DB71E9" w:rsidRDefault="00DB71E9" w:rsidP="00DB71E9">
      <w:pPr>
        <w:spacing w:after="160"/>
        <w:rPr>
          <w:b/>
          <w:color w:val="000000"/>
        </w:rPr>
      </w:pPr>
      <w:r>
        <w:rPr>
          <w:b/>
          <w:color w:val="000000"/>
        </w:rPr>
        <w:t>Interview Questions</w:t>
      </w:r>
    </w:p>
    <w:p w14:paraId="7EB4A256" w14:textId="48AF4E79" w:rsidR="00416A10" w:rsidRDefault="00416A10" w:rsidP="00DB71E9">
      <w:pPr>
        <w:rPr>
          <w:b/>
          <w:color w:val="000000"/>
        </w:rPr>
      </w:pPr>
      <w:r>
        <w:rPr>
          <w:b/>
          <w:color w:val="000000"/>
        </w:rPr>
        <w:t>What is your role in the clinical setting (attending/resident/RN/</w:t>
      </w:r>
      <w:r w:rsidR="00636E66">
        <w:rPr>
          <w:b/>
          <w:color w:val="000000"/>
        </w:rPr>
        <w:t>etc.</w:t>
      </w:r>
      <w:r>
        <w:rPr>
          <w:b/>
          <w:color w:val="000000"/>
        </w:rPr>
        <w:t>)</w:t>
      </w:r>
    </w:p>
    <w:p w14:paraId="053A1F9C" w14:textId="288EC840" w:rsidR="00416A10" w:rsidRDefault="00416A10" w:rsidP="00DB71E9">
      <w:pPr>
        <w:rPr>
          <w:b/>
          <w:color w:val="000000"/>
        </w:rPr>
      </w:pPr>
      <w:r>
        <w:rPr>
          <w:b/>
          <w:color w:val="000000"/>
        </w:rPr>
        <w:t>Have you worked in the clinical care setting throughout the pandemic?</w:t>
      </w:r>
    </w:p>
    <w:p w14:paraId="08A51280" w14:textId="620639FB" w:rsidR="00416A10" w:rsidRPr="00095358" w:rsidRDefault="00416A10" w:rsidP="00DB71E9">
      <w:pPr>
        <w:rPr>
          <w:bCs/>
          <w:color w:val="000000"/>
        </w:rPr>
      </w:pPr>
      <w:r w:rsidRPr="00095358">
        <w:rPr>
          <w:bCs/>
          <w:color w:val="000000"/>
        </w:rPr>
        <w:tab/>
        <w:t>- If no, when did you return to clinical care?</w:t>
      </w:r>
    </w:p>
    <w:p w14:paraId="23EB3DB5" w14:textId="77777777" w:rsidR="00416A10" w:rsidRDefault="00416A10" w:rsidP="00DB71E9">
      <w:pPr>
        <w:rPr>
          <w:b/>
          <w:color w:val="000000"/>
        </w:rPr>
      </w:pPr>
    </w:p>
    <w:p w14:paraId="1DD08393" w14:textId="46633A4F" w:rsidR="00DB71E9" w:rsidRDefault="00DB71E9" w:rsidP="00DB71E9">
      <w:pPr>
        <w:rPr>
          <w:b/>
          <w:color w:val="000000"/>
        </w:rPr>
      </w:pPr>
      <w:r>
        <w:rPr>
          <w:b/>
          <w:color w:val="000000"/>
        </w:rPr>
        <w:t xml:space="preserve">Let’s start with your experiences caring for COVID+ or suspected positive patients in the ED. Can you tell me about an experience </w:t>
      </w:r>
      <w:r w:rsidR="00111B10">
        <w:rPr>
          <w:b/>
          <w:color w:val="000000"/>
        </w:rPr>
        <w:t xml:space="preserve">that stands out to you as memorable from </w:t>
      </w:r>
      <w:r>
        <w:rPr>
          <w:b/>
          <w:color w:val="000000"/>
        </w:rPr>
        <w:t>early in the pandemic?</w:t>
      </w:r>
    </w:p>
    <w:p w14:paraId="7CE0B7DA" w14:textId="59240387" w:rsidR="00DD0FA4" w:rsidRDefault="00DB71E9" w:rsidP="00DB71E9">
      <w:r>
        <w:tab/>
        <w:t xml:space="preserve">- What </w:t>
      </w:r>
      <w:r w:rsidR="00111B10">
        <w:t>challenges did you experience</w:t>
      </w:r>
      <w:r>
        <w:t xml:space="preserve"> </w:t>
      </w:r>
      <w:r w:rsidR="00111B10">
        <w:t>in</w:t>
      </w:r>
      <w:r>
        <w:t xml:space="preserve"> caring for these patients at that time?</w:t>
      </w:r>
    </w:p>
    <w:p w14:paraId="55A83F83" w14:textId="0D0461F3" w:rsidR="00DD0FA4" w:rsidRDefault="00DD0FA4" w:rsidP="00DB71E9">
      <w:r>
        <w:tab/>
        <w:t>- What aspects of the care process worked well or facilitated better care at that time?</w:t>
      </w:r>
    </w:p>
    <w:p w14:paraId="7C2E6517" w14:textId="74075BD0" w:rsidR="00682B9D" w:rsidRDefault="00682B9D" w:rsidP="00DB71E9">
      <w:r>
        <w:tab/>
        <w:t>- probe for stress factors – what events or experiences</w:t>
      </w:r>
      <w:r w:rsidR="00BA0DE4">
        <w:t xml:space="preserve"> either in the clinical care environment or outside of clinical care</w:t>
      </w:r>
      <w:r>
        <w:t xml:space="preserve"> left you feeling stressed, either in the moment or reflecting back on the experience</w:t>
      </w:r>
      <w:r w:rsidR="00BA0DE4">
        <w:t xml:space="preserve">? </w:t>
      </w:r>
    </w:p>
    <w:p w14:paraId="596DB1B8" w14:textId="5BFD8E08" w:rsidR="00D40539" w:rsidRDefault="00D40539" w:rsidP="00DB71E9">
      <w:r>
        <w:tab/>
        <w:t>-probe for systems factors, clinical uncertainty, personal safety, etc.</w:t>
      </w:r>
    </w:p>
    <w:p w14:paraId="057B27E6" w14:textId="77777777" w:rsidR="00DB71E9" w:rsidRDefault="00DB71E9" w:rsidP="00DB71E9"/>
    <w:p w14:paraId="60B65009" w14:textId="79155D39" w:rsidR="00DB71E9" w:rsidRDefault="00DB71E9" w:rsidP="00DB71E9">
      <w:pPr>
        <w:rPr>
          <w:b/>
          <w:color w:val="000000"/>
        </w:rPr>
      </w:pPr>
      <w:r>
        <w:rPr>
          <w:b/>
          <w:color w:val="000000"/>
        </w:rPr>
        <w:t>Can you tell me about a more recent experience caring for a COVID+</w:t>
      </w:r>
      <w:r w:rsidR="000D15A5">
        <w:rPr>
          <w:b/>
          <w:color w:val="000000"/>
        </w:rPr>
        <w:t>/PUI</w:t>
      </w:r>
      <w:r>
        <w:rPr>
          <w:b/>
          <w:color w:val="000000"/>
        </w:rPr>
        <w:t xml:space="preserve"> patient?</w:t>
      </w:r>
    </w:p>
    <w:p w14:paraId="4D294CEC" w14:textId="77777777" w:rsidR="00692534" w:rsidRDefault="00692534" w:rsidP="00692534">
      <w:pPr>
        <w:pStyle w:val="ListParagraph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What month/time frame was this experience?</w:t>
      </w:r>
    </w:p>
    <w:p w14:paraId="4478E9E7" w14:textId="77777777" w:rsidR="00692534" w:rsidRDefault="00692534" w:rsidP="00692534">
      <w:pPr>
        <w:pStyle w:val="ListParagraph"/>
        <w:numPr>
          <w:ilvl w:val="0"/>
          <w:numId w:val="4"/>
        </w:numPr>
        <w:rPr>
          <w:color w:val="000000"/>
        </w:rPr>
      </w:pPr>
      <w:r>
        <w:rPr>
          <w:color w:val="000000"/>
        </w:rPr>
        <w:lastRenderedPageBreak/>
        <w:t>What stands out to you as different caring for these patients currently compared to early in the pandemic?</w:t>
      </w:r>
    </w:p>
    <w:p w14:paraId="6DB21988" w14:textId="75C88A7E" w:rsidR="00A472CF" w:rsidRDefault="00692534" w:rsidP="00A472CF">
      <w:pPr>
        <w:pStyle w:val="ListParagraph"/>
        <w:numPr>
          <w:ilvl w:val="1"/>
          <w:numId w:val="4"/>
        </w:numPr>
        <w:rPr>
          <w:color w:val="000000"/>
        </w:rPr>
      </w:pPr>
      <w:r>
        <w:rPr>
          <w:color w:val="000000"/>
        </w:rPr>
        <w:t>What aspects are easier or more difficult?</w:t>
      </w:r>
    </w:p>
    <w:p w14:paraId="2975E88E" w14:textId="72263877" w:rsidR="00394BAD" w:rsidRDefault="00394BAD" w:rsidP="00A472CF">
      <w:pPr>
        <w:pStyle w:val="ListParagraph"/>
        <w:numPr>
          <w:ilvl w:val="1"/>
          <w:numId w:val="4"/>
        </w:numPr>
        <w:rPr>
          <w:color w:val="000000"/>
        </w:rPr>
      </w:pPr>
      <w:r>
        <w:rPr>
          <w:color w:val="000000"/>
        </w:rPr>
        <w:t>How has care for COVID+ patients changed now compared to earlier in the pandemic? How has that affected your stress?</w:t>
      </w:r>
    </w:p>
    <w:p w14:paraId="648A75B5" w14:textId="77777777" w:rsidR="006A1F1D" w:rsidRDefault="006A1F1D" w:rsidP="000E39E8">
      <w:pPr>
        <w:rPr>
          <w:color w:val="000000"/>
        </w:rPr>
      </w:pPr>
    </w:p>
    <w:p w14:paraId="2B551AC7" w14:textId="77777777" w:rsidR="00697198" w:rsidRPr="00095358" w:rsidRDefault="00697198" w:rsidP="00697198">
      <w:pPr>
        <w:rPr>
          <w:rFonts w:ascii="Arial" w:eastAsia="Times New Roman" w:hAnsi="Arial" w:cs="Arial"/>
          <w:color w:val="BFBFBF" w:themeColor="background1" w:themeShade="BF"/>
        </w:rPr>
      </w:pPr>
      <w:r w:rsidRPr="00095358">
        <w:rPr>
          <w:rFonts w:ascii="Arial" w:eastAsia="Times New Roman" w:hAnsi="Arial" w:cs="Arial"/>
          <w:color w:val="BFBFBF" w:themeColor="background1" w:themeShade="BF"/>
        </w:rPr>
        <w:t>Coherence: sense-making of new practices</w:t>
      </w:r>
    </w:p>
    <w:p w14:paraId="2ED291F9" w14:textId="41C45374" w:rsidR="005C7A60" w:rsidRPr="005C7A60" w:rsidRDefault="005C7A60" w:rsidP="000E39E8">
      <w:pPr>
        <w:rPr>
          <w:b/>
          <w:color w:val="000000"/>
        </w:rPr>
      </w:pPr>
      <w:r w:rsidRPr="005C7A60">
        <w:rPr>
          <w:b/>
          <w:color w:val="000000"/>
        </w:rPr>
        <w:t xml:space="preserve">Tell me about your </w:t>
      </w:r>
      <w:r w:rsidR="00AF771D">
        <w:rPr>
          <w:b/>
          <w:color w:val="000000"/>
        </w:rPr>
        <w:t>routine</w:t>
      </w:r>
      <w:r w:rsidRPr="005C7A60">
        <w:rPr>
          <w:b/>
          <w:color w:val="000000"/>
        </w:rPr>
        <w:t xml:space="preserve"> patient care these days…</w:t>
      </w:r>
      <w:r w:rsidR="00F0549C">
        <w:rPr>
          <w:b/>
          <w:color w:val="000000"/>
        </w:rPr>
        <w:t>how have COVID and new guidelines</w:t>
      </w:r>
      <w:r w:rsidRPr="005C7A60">
        <w:rPr>
          <w:b/>
          <w:color w:val="000000"/>
        </w:rPr>
        <w:t xml:space="preserve"> </w:t>
      </w:r>
      <w:r w:rsidR="00F0549C">
        <w:rPr>
          <w:b/>
          <w:color w:val="000000"/>
        </w:rPr>
        <w:t xml:space="preserve">implemented during COVID </w:t>
      </w:r>
      <w:r w:rsidRPr="005C7A60">
        <w:rPr>
          <w:b/>
          <w:color w:val="000000"/>
        </w:rPr>
        <w:t>impacted your routine care practices?</w:t>
      </w:r>
      <w:r w:rsidR="0033669B">
        <w:rPr>
          <w:b/>
          <w:color w:val="000000"/>
        </w:rPr>
        <w:t xml:space="preserve"> Can you give us an example or a recent experience that highlights that?</w:t>
      </w:r>
    </w:p>
    <w:p w14:paraId="5F36C28A" w14:textId="23EBB876" w:rsidR="005C7A60" w:rsidRDefault="005C7A60" w:rsidP="000E39E8">
      <w:pPr>
        <w:rPr>
          <w:color w:val="000000"/>
        </w:rPr>
      </w:pPr>
    </w:p>
    <w:p w14:paraId="20001973" w14:textId="636647CB" w:rsidR="00AF771D" w:rsidRPr="00095358" w:rsidRDefault="00697198" w:rsidP="00AF771D">
      <w:pPr>
        <w:rPr>
          <w:rFonts w:ascii="Arial" w:eastAsia="Times New Roman" w:hAnsi="Arial" w:cs="Arial"/>
          <w:color w:val="BFBFBF" w:themeColor="background1" w:themeShade="BF"/>
        </w:rPr>
      </w:pPr>
      <w:r w:rsidRPr="00095358">
        <w:rPr>
          <w:rFonts w:ascii="Arial" w:eastAsia="Times New Roman" w:hAnsi="Arial" w:cs="Arial"/>
          <w:color w:val="BFBFBF" w:themeColor="background1" w:themeShade="BF"/>
        </w:rPr>
        <w:t>Collective action: operationalizing a new practice, how will the work get done?</w:t>
      </w:r>
      <w:r w:rsidR="00AF771D" w:rsidRPr="00095358">
        <w:rPr>
          <w:rFonts w:ascii="Arial" w:eastAsia="Times New Roman" w:hAnsi="Arial" w:cs="Arial"/>
          <w:color w:val="BFBFBF" w:themeColor="background1" w:themeShade="BF"/>
        </w:rPr>
        <w:t xml:space="preserve"> Reflexive monitoring: ability to reflect on a new practice </w:t>
      </w:r>
    </w:p>
    <w:p w14:paraId="52D2141B" w14:textId="13CC6D73" w:rsidR="00692534" w:rsidRDefault="00A472CF" w:rsidP="00A472CF">
      <w:pPr>
        <w:rPr>
          <w:b/>
          <w:color w:val="000000"/>
        </w:rPr>
      </w:pPr>
      <w:r>
        <w:rPr>
          <w:b/>
          <w:color w:val="000000"/>
        </w:rPr>
        <w:t xml:space="preserve">We recognize that the presentation of COVID-19 generated many changes in care processes and guidelines. Can you </w:t>
      </w:r>
      <w:r w:rsidR="00517F70">
        <w:rPr>
          <w:b/>
          <w:color w:val="000000"/>
        </w:rPr>
        <w:t>walk me through a recent or memorable</w:t>
      </w:r>
      <w:r>
        <w:rPr>
          <w:b/>
          <w:color w:val="000000"/>
        </w:rPr>
        <w:t xml:space="preserve"> experience with these change</w:t>
      </w:r>
      <w:r w:rsidR="000A2054">
        <w:rPr>
          <w:b/>
          <w:color w:val="000000"/>
        </w:rPr>
        <w:t>s. How has that changed over the course of the pandemic?</w:t>
      </w:r>
    </w:p>
    <w:p w14:paraId="605A1FD5" w14:textId="77777777" w:rsidR="006C26E2" w:rsidRDefault="006C26E2" w:rsidP="00A472CF">
      <w:pPr>
        <w:pStyle w:val="ListParagraph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How have these guidelines impacted your practice at the bedside?</w:t>
      </w:r>
    </w:p>
    <w:p w14:paraId="7C8407EA" w14:textId="77777777" w:rsidR="00A472CF" w:rsidRDefault="00A472CF" w:rsidP="00A472CF">
      <w:pPr>
        <w:pStyle w:val="ListParagraph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What has been most challenging about the changes</w:t>
      </w:r>
    </w:p>
    <w:p w14:paraId="70309E88" w14:textId="77777777" w:rsidR="00A472CF" w:rsidRDefault="00A472CF" w:rsidP="00A472CF">
      <w:pPr>
        <w:pStyle w:val="ListParagraph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What has worked well with the changes</w:t>
      </w:r>
    </w:p>
    <w:p w14:paraId="143EB16F" w14:textId="77777777" w:rsidR="00BA66A2" w:rsidRDefault="006C26E2" w:rsidP="00BA66A2">
      <w:pPr>
        <w:pStyle w:val="ListParagraph"/>
        <w:numPr>
          <w:ilvl w:val="0"/>
          <w:numId w:val="4"/>
        </w:numPr>
        <w:rPr>
          <w:color w:val="000000"/>
        </w:rPr>
      </w:pPr>
      <w:r w:rsidRPr="006C26E2">
        <w:rPr>
          <w:color w:val="000000"/>
        </w:rPr>
        <w:t xml:space="preserve">How have you engaged in the process of guideline changes? </w:t>
      </w:r>
    </w:p>
    <w:p w14:paraId="4429A3B3" w14:textId="77777777" w:rsidR="006C26E2" w:rsidRPr="006C26E2" w:rsidRDefault="006C26E2" w:rsidP="006C26E2">
      <w:pPr>
        <w:pStyle w:val="ListParagraph"/>
        <w:rPr>
          <w:color w:val="000000"/>
        </w:rPr>
      </w:pPr>
    </w:p>
    <w:p w14:paraId="0DA4B913" w14:textId="77777777" w:rsidR="00697198" w:rsidRPr="002412A7" w:rsidRDefault="00697198" w:rsidP="00697198">
      <w:pPr>
        <w:rPr>
          <w:b/>
        </w:rPr>
      </w:pPr>
      <w:r>
        <w:rPr>
          <w:b/>
        </w:rPr>
        <w:t>Tell me about your most stressful experience with patient care during this time</w:t>
      </w:r>
    </w:p>
    <w:p w14:paraId="035CC37B" w14:textId="77777777" w:rsidR="00697198" w:rsidRDefault="00697198" w:rsidP="00697198">
      <w:pPr>
        <w:ind w:left="720"/>
        <w:rPr>
          <w:b/>
          <w:color w:val="000000"/>
        </w:rPr>
      </w:pPr>
      <w:r>
        <w:rPr>
          <w:b/>
          <w:color w:val="000000"/>
        </w:rPr>
        <w:t>How have these types of experiences impacted you personally…</w:t>
      </w:r>
    </w:p>
    <w:p w14:paraId="2485B9E5" w14:textId="315EE977" w:rsidR="00697198" w:rsidRDefault="00697198" w:rsidP="00697198">
      <w:pPr>
        <w:ind w:left="720"/>
        <w:rPr>
          <w:b/>
        </w:rPr>
      </w:pPr>
      <w:r>
        <w:rPr>
          <w:b/>
          <w:color w:val="000000"/>
        </w:rPr>
        <w:t xml:space="preserve">Are there particular instances that come to mind that you carry with you? </w:t>
      </w:r>
    </w:p>
    <w:p w14:paraId="636346EC" w14:textId="77777777" w:rsidR="00697198" w:rsidRDefault="00697198" w:rsidP="00F0549C">
      <w:pPr>
        <w:rPr>
          <w:rFonts w:ascii="Arial" w:eastAsia="Times New Roman" w:hAnsi="Arial" w:cs="Arial"/>
          <w:color w:val="D9D9D9" w:themeColor="background1" w:themeShade="D9"/>
        </w:rPr>
      </w:pPr>
    </w:p>
    <w:p w14:paraId="0699901E" w14:textId="39393998" w:rsidR="00F0549C" w:rsidRPr="00095358" w:rsidRDefault="00F0549C" w:rsidP="00F0549C">
      <w:pPr>
        <w:rPr>
          <w:rFonts w:ascii="Arial" w:eastAsia="Times New Roman" w:hAnsi="Arial" w:cs="Arial"/>
          <w:color w:val="BFBFBF" w:themeColor="background1" w:themeShade="BF"/>
        </w:rPr>
      </w:pPr>
      <w:r w:rsidRPr="00095358">
        <w:rPr>
          <w:rFonts w:ascii="Arial" w:eastAsia="Times New Roman" w:hAnsi="Arial" w:cs="Arial"/>
          <w:color w:val="BFBFBF" w:themeColor="background1" w:themeShade="BF"/>
        </w:rPr>
        <w:t>Cognitive participation: building working relationships around new practices, who will do the work?</w:t>
      </w:r>
    </w:p>
    <w:p w14:paraId="0C79E299" w14:textId="248F7F6A" w:rsidR="00BA66A2" w:rsidRDefault="00BA66A2" w:rsidP="00BA66A2">
      <w:pPr>
        <w:rPr>
          <w:b/>
          <w:color w:val="000000"/>
        </w:rPr>
      </w:pPr>
      <w:r w:rsidRPr="00BA66A2">
        <w:rPr>
          <w:b/>
          <w:color w:val="000000"/>
        </w:rPr>
        <w:t>We know that Emergency Medicine relies heavily on working as a team. Tell me about your experiences with teamwork while treating COV</w:t>
      </w:r>
      <w:r w:rsidR="00AD039B">
        <w:rPr>
          <w:b/>
          <w:color w:val="000000"/>
        </w:rPr>
        <w:t>I</w:t>
      </w:r>
      <w:r w:rsidRPr="00BA66A2">
        <w:rPr>
          <w:b/>
          <w:color w:val="000000"/>
        </w:rPr>
        <w:t xml:space="preserve">D-19 patients. </w:t>
      </w:r>
    </w:p>
    <w:p w14:paraId="24B8540A" w14:textId="4C32E537" w:rsidR="00E05D16" w:rsidRDefault="00BA66A2" w:rsidP="00E05D16">
      <w:pPr>
        <w:pStyle w:val="ListParagraph"/>
        <w:numPr>
          <w:ilvl w:val="0"/>
          <w:numId w:val="4"/>
        </w:numPr>
        <w:rPr>
          <w:color w:val="000000"/>
        </w:rPr>
      </w:pPr>
      <w:r w:rsidRPr="00111B10">
        <w:rPr>
          <w:color w:val="000000"/>
        </w:rPr>
        <w:t>How have the changing guidelines impacted teamwork or communication in your experience?</w:t>
      </w:r>
    </w:p>
    <w:p w14:paraId="64EF938E" w14:textId="6C3B9FD2" w:rsidR="002F0B8B" w:rsidRDefault="00BF01AF" w:rsidP="00E05D16">
      <w:pPr>
        <w:pStyle w:val="ListParagraph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How has the healthcare system helped or hindered you in your day to day experience as a clinician? Can you give an example?</w:t>
      </w:r>
    </w:p>
    <w:p w14:paraId="477C5E17" w14:textId="77777777" w:rsidR="002F0B8B" w:rsidRDefault="002F0B8B" w:rsidP="000F02C1">
      <w:pPr>
        <w:rPr>
          <w:color w:val="000000"/>
        </w:rPr>
      </w:pPr>
    </w:p>
    <w:p w14:paraId="579058EE" w14:textId="66978F7A" w:rsidR="00BF01AF" w:rsidRPr="000F02C1" w:rsidRDefault="002F0B8B" w:rsidP="002F0B8B">
      <w:pPr>
        <w:ind w:left="360"/>
        <w:rPr>
          <w:b/>
          <w:color w:val="000000"/>
        </w:rPr>
      </w:pPr>
      <w:r w:rsidRPr="000F02C1">
        <w:rPr>
          <w:b/>
          <w:color w:val="000000"/>
        </w:rPr>
        <w:t xml:space="preserve">Do you have any recommendations for solutions or changes that can decrease stress for you and your colleagues in emergency medicine? </w:t>
      </w:r>
    </w:p>
    <w:p w14:paraId="5F6829B0" w14:textId="3A143422" w:rsidR="002F0B8B" w:rsidRPr="000F02C1" w:rsidRDefault="002F0B8B" w:rsidP="002F0B8B">
      <w:pPr>
        <w:ind w:left="360"/>
        <w:rPr>
          <w:b/>
          <w:color w:val="000000"/>
        </w:rPr>
      </w:pPr>
    </w:p>
    <w:p w14:paraId="5A833DB6" w14:textId="4898C749" w:rsidR="007C6B1C" w:rsidRPr="002412A7" w:rsidRDefault="002F0B8B">
      <w:pPr>
        <w:rPr>
          <w:b/>
        </w:rPr>
      </w:pPr>
      <w:r w:rsidRPr="000F02C1">
        <w:rPr>
          <w:b/>
          <w:color w:val="000000"/>
        </w:rPr>
        <w:t xml:space="preserve">What things in the future may or may not cause you stress now as you think about the </w:t>
      </w:r>
      <w:r w:rsidR="003D58D1" w:rsidRPr="000F02C1">
        <w:rPr>
          <w:b/>
          <w:color w:val="000000"/>
        </w:rPr>
        <w:t xml:space="preserve">evolution of the </w:t>
      </w:r>
      <w:r w:rsidRPr="000F02C1">
        <w:rPr>
          <w:b/>
          <w:color w:val="000000"/>
        </w:rPr>
        <w:t>COVID-19 pandemic?</w:t>
      </w:r>
    </w:p>
    <w:sectPr w:rsidR="007C6B1C" w:rsidRPr="002412A7" w:rsidSect="008B4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6842A6"/>
    <w:multiLevelType w:val="multilevel"/>
    <w:tmpl w:val="2CE828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4E24B4C"/>
    <w:multiLevelType w:val="multilevel"/>
    <w:tmpl w:val="CF5CAC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7BE4247"/>
    <w:multiLevelType w:val="hybridMultilevel"/>
    <w:tmpl w:val="075800EA"/>
    <w:lvl w:ilvl="0" w:tplc="D70C69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E81C23"/>
    <w:multiLevelType w:val="multilevel"/>
    <w:tmpl w:val="283AC69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89733160">
    <w:abstractNumId w:val="3"/>
  </w:num>
  <w:num w:numId="2" w16cid:durableId="1363897587">
    <w:abstractNumId w:val="1"/>
  </w:num>
  <w:num w:numId="3" w16cid:durableId="1052653175">
    <w:abstractNumId w:val="0"/>
  </w:num>
  <w:num w:numId="4" w16cid:durableId="3189642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E9"/>
    <w:rsid w:val="00000537"/>
    <w:rsid w:val="00001A80"/>
    <w:rsid w:val="00001FE6"/>
    <w:rsid w:val="0000344F"/>
    <w:rsid w:val="00004A0D"/>
    <w:rsid w:val="00013BE6"/>
    <w:rsid w:val="000149E7"/>
    <w:rsid w:val="0001529C"/>
    <w:rsid w:val="000167D2"/>
    <w:rsid w:val="00016E7B"/>
    <w:rsid w:val="00016FB3"/>
    <w:rsid w:val="00017591"/>
    <w:rsid w:val="00017E06"/>
    <w:rsid w:val="00020672"/>
    <w:rsid w:val="00023553"/>
    <w:rsid w:val="00024BB0"/>
    <w:rsid w:val="0002639C"/>
    <w:rsid w:val="00026841"/>
    <w:rsid w:val="00026B9E"/>
    <w:rsid w:val="00027800"/>
    <w:rsid w:val="00031A68"/>
    <w:rsid w:val="0003322B"/>
    <w:rsid w:val="00036B8B"/>
    <w:rsid w:val="00037296"/>
    <w:rsid w:val="00040277"/>
    <w:rsid w:val="00041C92"/>
    <w:rsid w:val="00041EB0"/>
    <w:rsid w:val="00044C79"/>
    <w:rsid w:val="00045902"/>
    <w:rsid w:val="00045E64"/>
    <w:rsid w:val="000479EA"/>
    <w:rsid w:val="00047A9D"/>
    <w:rsid w:val="00052015"/>
    <w:rsid w:val="00053609"/>
    <w:rsid w:val="00054416"/>
    <w:rsid w:val="00056677"/>
    <w:rsid w:val="000569C3"/>
    <w:rsid w:val="00056DE9"/>
    <w:rsid w:val="000574C8"/>
    <w:rsid w:val="00057C5B"/>
    <w:rsid w:val="00060AE9"/>
    <w:rsid w:val="000611B6"/>
    <w:rsid w:val="000629AA"/>
    <w:rsid w:val="00062A81"/>
    <w:rsid w:val="00066815"/>
    <w:rsid w:val="000709C7"/>
    <w:rsid w:val="00070A84"/>
    <w:rsid w:val="00070B58"/>
    <w:rsid w:val="00071363"/>
    <w:rsid w:val="00072070"/>
    <w:rsid w:val="000731A7"/>
    <w:rsid w:val="00074081"/>
    <w:rsid w:val="00075102"/>
    <w:rsid w:val="0007585D"/>
    <w:rsid w:val="0007664C"/>
    <w:rsid w:val="000778F4"/>
    <w:rsid w:val="00080C71"/>
    <w:rsid w:val="000812C9"/>
    <w:rsid w:val="000817FF"/>
    <w:rsid w:val="0009061A"/>
    <w:rsid w:val="0009084F"/>
    <w:rsid w:val="00092CAD"/>
    <w:rsid w:val="00093E60"/>
    <w:rsid w:val="00094607"/>
    <w:rsid w:val="00094EF4"/>
    <w:rsid w:val="00095358"/>
    <w:rsid w:val="00096A26"/>
    <w:rsid w:val="000970E9"/>
    <w:rsid w:val="00097B82"/>
    <w:rsid w:val="000A04E9"/>
    <w:rsid w:val="000A1EC2"/>
    <w:rsid w:val="000A2054"/>
    <w:rsid w:val="000A3425"/>
    <w:rsid w:val="000A38F4"/>
    <w:rsid w:val="000A3B69"/>
    <w:rsid w:val="000A7557"/>
    <w:rsid w:val="000A7BFE"/>
    <w:rsid w:val="000B3964"/>
    <w:rsid w:val="000B4A52"/>
    <w:rsid w:val="000B63C0"/>
    <w:rsid w:val="000B757B"/>
    <w:rsid w:val="000B7D33"/>
    <w:rsid w:val="000C26D5"/>
    <w:rsid w:val="000C37C4"/>
    <w:rsid w:val="000C415E"/>
    <w:rsid w:val="000C473E"/>
    <w:rsid w:val="000C4EED"/>
    <w:rsid w:val="000C56B7"/>
    <w:rsid w:val="000C5F07"/>
    <w:rsid w:val="000C6886"/>
    <w:rsid w:val="000C6AD0"/>
    <w:rsid w:val="000C6E4E"/>
    <w:rsid w:val="000C712B"/>
    <w:rsid w:val="000C76F7"/>
    <w:rsid w:val="000D15A5"/>
    <w:rsid w:val="000D1A79"/>
    <w:rsid w:val="000D1BFB"/>
    <w:rsid w:val="000D2708"/>
    <w:rsid w:val="000D27C9"/>
    <w:rsid w:val="000D2840"/>
    <w:rsid w:val="000D3478"/>
    <w:rsid w:val="000D37CB"/>
    <w:rsid w:val="000D37D0"/>
    <w:rsid w:val="000D3A56"/>
    <w:rsid w:val="000D4E9E"/>
    <w:rsid w:val="000D5413"/>
    <w:rsid w:val="000D6157"/>
    <w:rsid w:val="000D6240"/>
    <w:rsid w:val="000D6C6C"/>
    <w:rsid w:val="000D6CD2"/>
    <w:rsid w:val="000E1016"/>
    <w:rsid w:val="000E30E4"/>
    <w:rsid w:val="000E39E8"/>
    <w:rsid w:val="000E4531"/>
    <w:rsid w:val="000E4AED"/>
    <w:rsid w:val="000E51D5"/>
    <w:rsid w:val="000E53F4"/>
    <w:rsid w:val="000E6118"/>
    <w:rsid w:val="000E6F47"/>
    <w:rsid w:val="000F02A9"/>
    <w:rsid w:val="000F02C1"/>
    <w:rsid w:val="000F06D9"/>
    <w:rsid w:val="000F107A"/>
    <w:rsid w:val="000F11C1"/>
    <w:rsid w:val="000F27F2"/>
    <w:rsid w:val="000F2D36"/>
    <w:rsid w:val="000F4633"/>
    <w:rsid w:val="00100D4B"/>
    <w:rsid w:val="00101736"/>
    <w:rsid w:val="0010396F"/>
    <w:rsid w:val="0010447F"/>
    <w:rsid w:val="0010537C"/>
    <w:rsid w:val="00107F5D"/>
    <w:rsid w:val="00111B10"/>
    <w:rsid w:val="00114639"/>
    <w:rsid w:val="00116E89"/>
    <w:rsid w:val="001209FB"/>
    <w:rsid w:val="00120F64"/>
    <w:rsid w:val="00122E43"/>
    <w:rsid w:val="001265D9"/>
    <w:rsid w:val="00126AD6"/>
    <w:rsid w:val="00127FBA"/>
    <w:rsid w:val="00130F11"/>
    <w:rsid w:val="001322C5"/>
    <w:rsid w:val="0013319E"/>
    <w:rsid w:val="00133623"/>
    <w:rsid w:val="00137687"/>
    <w:rsid w:val="00140418"/>
    <w:rsid w:val="00141587"/>
    <w:rsid w:val="00141798"/>
    <w:rsid w:val="00141B56"/>
    <w:rsid w:val="00142B86"/>
    <w:rsid w:val="001432D6"/>
    <w:rsid w:val="00144978"/>
    <w:rsid w:val="0014636F"/>
    <w:rsid w:val="00153E3E"/>
    <w:rsid w:val="00154C95"/>
    <w:rsid w:val="0015720D"/>
    <w:rsid w:val="00160055"/>
    <w:rsid w:val="0016132D"/>
    <w:rsid w:val="001629FE"/>
    <w:rsid w:val="00163B53"/>
    <w:rsid w:val="00166874"/>
    <w:rsid w:val="00166B64"/>
    <w:rsid w:val="00167C3B"/>
    <w:rsid w:val="0017019B"/>
    <w:rsid w:val="00170EB4"/>
    <w:rsid w:val="0017400F"/>
    <w:rsid w:val="00174768"/>
    <w:rsid w:val="001753C2"/>
    <w:rsid w:val="001761C8"/>
    <w:rsid w:val="00177D5F"/>
    <w:rsid w:val="00180FE6"/>
    <w:rsid w:val="001817AB"/>
    <w:rsid w:val="0018374B"/>
    <w:rsid w:val="001861B5"/>
    <w:rsid w:val="00186AE8"/>
    <w:rsid w:val="00186C19"/>
    <w:rsid w:val="001914F5"/>
    <w:rsid w:val="00192BCE"/>
    <w:rsid w:val="001943BE"/>
    <w:rsid w:val="00194888"/>
    <w:rsid w:val="001957E3"/>
    <w:rsid w:val="00196519"/>
    <w:rsid w:val="0019744F"/>
    <w:rsid w:val="001979E1"/>
    <w:rsid w:val="001A2996"/>
    <w:rsid w:val="001B00A5"/>
    <w:rsid w:val="001B1861"/>
    <w:rsid w:val="001B2606"/>
    <w:rsid w:val="001B2759"/>
    <w:rsid w:val="001B3334"/>
    <w:rsid w:val="001B3583"/>
    <w:rsid w:val="001B4EAE"/>
    <w:rsid w:val="001B5DE7"/>
    <w:rsid w:val="001B611A"/>
    <w:rsid w:val="001B756E"/>
    <w:rsid w:val="001C0242"/>
    <w:rsid w:val="001C107B"/>
    <w:rsid w:val="001C1B38"/>
    <w:rsid w:val="001C238D"/>
    <w:rsid w:val="001C383F"/>
    <w:rsid w:val="001C4524"/>
    <w:rsid w:val="001C4D72"/>
    <w:rsid w:val="001C507B"/>
    <w:rsid w:val="001C69FF"/>
    <w:rsid w:val="001D18CB"/>
    <w:rsid w:val="001D193F"/>
    <w:rsid w:val="001D1DF5"/>
    <w:rsid w:val="001D5479"/>
    <w:rsid w:val="001D5E61"/>
    <w:rsid w:val="001E151C"/>
    <w:rsid w:val="001E20EB"/>
    <w:rsid w:val="001E2C75"/>
    <w:rsid w:val="001E4F90"/>
    <w:rsid w:val="001E74B9"/>
    <w:rsid w:val="001E7AA4"/>
    <w:rsid w:val="001E7B5D"/>
    <w:rsid w:val="001E7DF1"/>
    <w:rsid w:val="001F1CB3"/>
    <w:rsid w:val="001F2621"/>
    <w:rsid w:val="001F30BA"/>
    <w:rsid w:val="001F353E"/>
    <w:rsid w:val="001F3CBB"/>
    <w:rsid w:val="001F4ACE"/>
    <w:rsid w:val="001F54DD"/>
    <w:rsid w:val="001F66FD"/>
    <w:rsid w:val="001F6F91"/>
    <w:rsid w:val="002011FC"/>
    <w:rsid w:val="00202F71"/>
    <w:rsid w:val="00203BAC"/>
    <w:rsid w:val="002051CD"/>
    <w:rsid w:val="00205D44"/>
    <w:rsid w:val="00205E81"/>
    <w:rsid w:val="0020627E"/>
    <w:rsid w:val="00206564"/>
    <w:rsid w:val="00206C7D"/>
    <w:rsid w:val="002113D4"/>
    <w:rsid w:val="00213EC6"/>
    <w:rsid w:val="002142D0"/>
    <w:rsid w:val="0021480E"/>
    <w:rsid w:val="00222AC1"/>
    <w:rsid w:val="00223717"/>
    <w:rsid w:val="00226471"/>
    <w:rsid w:val="00226A30"/>
    <w:rsid w:val="00227C19"/>
    <w:rsid w:val="00227D18"/>
    <w:rsid w:val="0023003E"/>
    <w:rsid w:val="002303DE"/>
    <w:rsid w:val="00230D22"/>
    <w:rsid w:val="002314F4"/>
    <w:rsid w:val="00231DF2"/>
    <w:rsid w:val="0023394C"/>
    <w:rsid w:val="002340C1"/>
    <w:rsid w:val="00234C9A"/>
    <w:rsid w:val="00234F3B"/>
    <w:rsid w:val="0023745E"/>
    <w:rsid w:val="00240E67"/>
    <w:rsid w:val="002412A7"/>
    <w:rsid w:val="0024186A"/>
    <w:rsid w:val="00242255"/>
    <w:rsid w:val="00242E2B"/>
    <w:rsid w:val="00243FD9"/>
    <w:rsid w:val="002444A1"/>
    <w:rsid w:val="00244619"/>
    <w:rsid w:val="00246FF3"/>
    <w:rsid w:val="00250524"/>
    <w:rsid w:val="00250F59"/>
    <w:rsid w:val="002523B7"/>
    <w:rsid w:val="002523DE"/>
    <w:rsid w:val="00253B51"/>
    <w:rsid w:val="002553C3"/>
    <w:rsid w:val="0026049C"/>
    <w:rsid w:val="00260BC6"/>
    <w:rsid w:val="00261975"/>
    <w:rsid w:val="00261F99"/>
    <w:rsid w:val="0026306F"/>
    <w:rsid w:val="002664DF"/>
    <w:rsid w:val="00267125"/>
    <w:rsid w:val="00267F68"/>
    <w:rsid w:val="00270689"/>
    <w:rsid w:val="00270CE1"/>
    <w:rsid w:val="0027188D"/>
    <w:rsid w:val="00272E4B"/>
    <w:rsid w:val="00274611"/>
    <w:rsid w:val="00274DC4"/>
    <w:rsid w:val="002767CE"/>
    <w:rsid w:val="002767D3"/>
    <w:rsid w:val="002800F9"/>
    <w:rsid w:val="00281474"/>
    <w:rsid w:val="00281A4C"/>
    <w:rsid w:val="00290D6F"/>
    <w:rsid w:val="00290D88"/>
    <w:rsid w:val="00291393"/>
    <w:rsid w:val="00291A0D"/>
    <w:rsid w:val="00291A83"/>
    <w:rsid w:val="00291DD6"/>
    <w:rsid w:val="00294320"/>
    <w:rsid w:val="00295995"/>
    <w:rsid w:val="002961A4"/>
    <w:rsid w:val="00296D31"/>
    <w:rsid w:val="00296EBA"/>
    <w:rsid w:val="002A11A4"/>
    <w:rsid w:val="002A32CD"/>
    <w:rsid w:val="002A3C97"/>
    <w:rsid w:val="002A7026"/>
    <w:rsid w:val="002B0EF7"/>
    <w:rsid w:val="002B3489"/>
    <w:rsid w:val="002B3B24"/>
    <w:rsid w:val="002B55FB"/>
    <w:rsid w:val="002B67F8"/>
    <w:rsid w:val="002B6824"/>
    <w:rsid w:val="002B7896"/>
    <w:rsid w:val="002B7E60"/>
    <w:rsid w:val="002C20FA"/>
    <w:rsid w:val="002C28C6"/>
    <w:rsid w:val="002C2AFF"/>
    <w:rsid w:val="002C4C4E"/>
    <w:rsid w:val="002C6071"/>
    <w:rsid w:val="002C6463"/>
    <w:rsid w:val="002C75FC"/>
    <w:rsid w:val="002D1EFD"/>
    <w:rsid w:val="002D1FBB"/>
    <w:rsid w:val="002D598B"/>
    <w:rsid w:val="002D5D62"/>
    <w:rsid w:val="002D6DE5"/>
    <w:rsid w:val="002D73E2"/>
    <w:rsid w:val="002E0090"/>
    <w:rsid w:val="002E0600"/>
    <w:rsid w:val="002E3E70"/>
    <w:rsid w:val="002E4BA9"/>
    <w:rsid w:val="002E5E33"/>
    <w:rsid w:val="002E67D7"/>
    <w:rsid w:val="002E76A0"/>
    <w:rsid w:val="002F01E5"/>
    <w:rsid w:val="002F0B8B"/>
    <w:rsid w:val="002F1127"/>
    <w:rsid w:val="002F18BE"/>
    <w:rsid w:val="002F3C14"/>
    <w:rsid w:val="002F57DB"/>
    <w:rsid w:val="002F7AE1"/>
    <w:rsid w:val="00301B53"/>
    <w:rsid w:val="00304532"/>
    <w:rsid w:val="003079C5"/>
    <w:rsid w:val="00311B42"/>
    <w:rsid w:val="003166B0"/>
    <w:rsid w:val="00321722"/>
    <w:rsid w:val="0032550E"/>
    <w:rsid w:val="003274B6"/>
    <w:rsid w:val="00327B36"/>
    <w:rsid w:val="003312A6"/>
    <w:rsid w:val="00331B0B"/>
    <w:rsid w:val="00334F9D"/>
    <w:rsid w:val="0033621A"/>
    <w:rsid w:val="0033669B"/>
    <w:rsid w:val="00336BB3"/>
    <w:rsid w:val="00336C93"/>
    <w:rsid w:val="00337151"/>
    <w:rsid w:val="00337D6F"/>
    <w:rsid w:val="00342586"/>
    <w:rsid w:val="00342C49"/>
    <w:rsid w:val="003439B2"/>
    <w:rsid w:val="00343BBD"/>
    <w:rsid w:val="00343DBD"/>
    <w:rsid w:val="00344B42"/>
    <w:rsid w:val="00345939"/>
    <w:rsid w:val="0034599E"/>
    <w:rsid w:val="003470A2"/>
    <w:rsid w:val="00347FC7"/>
    <w:rsid w:val="0035045F"/>
    <w:rsid w:val="00350C10"/>
    <w:rsid w:val="00351211"/>
    <w:rsid w:val="003538B0"/>
    <w:rsid w:val="00353985"/>
    <w:rsid w:val="003554B5"/>
    <w:rsid w:val="00355F5A"/>
    <w:rsid w:val="00356F95"/>
    <w:rsid w:val="00357431"/>
    <w:rsid w:val="00357942"/>
    <w:rsid w:val="003579FA"/>
    <w:rsid w:val="00363D98"/>
    <w:rsid w:val="0036426D"/>
    <w:rsid w:val="003646E6"/>
    <w:rsid w:val="00366BF9"/>
    <w:rsid w:val="00372898"/>
    <w:rsid w:val="003752D7"/>
    <w:rsid w:val="00375A29"/>
    <w:rsid w:val="00375C9C"/>
    <w:rsid w:val="00376617"/>
    <w:rsid w:val="003775C6"/>
    <w:rsid w:val="00377769"/>
    <w:rsid w:val="00380B62"/>
    <w:rsid w:val="0038428C"/>
    <w:rsid w:val="0038480F"/>
    <w:rsid w:val="00384D23"/>
    <w:rsid w:val="003855C5"/>
    <w:rsid w:val="00386BD6"/>
    <w:rsid w:val="00386C67"/>
    <w:rsid w:val="003870B3"/>
    <w:rsid w:val="00391147"/>
    <w:rsid w:val="0039151E"/>
    <w:rsid w:val="003921AF"/>
    <w:rsid w:val="00393C62"/>
    <w:rsid w:val="00394BAD"/>
    <w:rsid w:val="00395808"/>
    <w:rsid w:val="00397236"/>
    <w:rsid w:val="00397459"/>
    <w:rsid w:val="00397EE9"/>
    <w:rsid w:val="003A0E22"/>
    <w:rsid w:val="003A2441"/>
    <w:rsid w:val="003A3045"/>
    <w:rsid w:val="003A56DD"/>
    <w:rsid w:val="003B16CE"/>
    <w:rsid w:val="003B2F4C"/>
    <w:rsid w:val="003B46C4"/>
    <w:rsid w:val="003B5F4F"/>
    <w:rsid w:val="003B6179"/>
    <w:rsid w:val="003B6233"/>
    <w:rsid w:val="003B716B"/>
    <w:rsid w:val="003C285C"/>
    <w:rsid w:val="003C3499"/>
    <w:rsid w:val="003C4298"/>
    <w:rsid w:val="003C4361"/>
    <w:rsid w:val="003D08BA"/>
    <w:rsid w:val="003D0A63"/>
    <w:rsid w:val="003D0F9B"/>
    <w:rsid w:val="003D128F"/>
    <w:rsid w:val="003D4687"/>
    <w:rsid w:val="003D58D1"/>
    <w:rsid w:val="003D6827"/>
    <w:rsid w:val="003D738C"/>
    <w:rsid w:val="003E0232"/>
    <w:rsid w:val="003E06F0"/>
    <w:rsid w:val="003E18D6"/>
    <w:rsid w:val="003E36D8"/>
    <w:rsid w:val="003E3A77"/>
    <w:rsid w:val="003E417F"/>
    <w:rsid w:val="003E5786"/>
    <w:rsid w:val="003E5AA0"/>
    <w:rsid w:val="003E5D26"/>
    <w:rsid w:val="003E7DFA"/>
    <w:rsid w:val="003F09EE"/>
    <w:rsid w:val="003F194E"/>
    <w:rsid w:val="003F2A22"/>
    <w:rsid w:val="003F2E48"/>
    <w:rsid w:val="003F3FD7"/>
    <w:rsid w:val="003F4679"/>
    <w:rsid w:val="003F59B9"/>
    <w:rsid w:val="003F722F"/>
    <w:rsid w:val="003F7449"/>
    <w:rsid w:val="004005AB"/>
    <w:rsid w:val="00403074"/>
    <w:rsid w:val="00403595"/>
    <w:rsid w:val="00404133"/>
    <w:rsid w:val="00404CFB"/>
    <w:rsid w:val="00406047"/>
    <w:rsid w:val="00406726"/>
    <w:rsid w:val="00407512"/>
    <w:rsid w:val="004078B9"/>
    <w:rsid w:val="00407FFE"/>
    <w:rsid w:val="00410705"/>
    <w:rsid w:val="0041279F"/>
    <w:rsid w:val="00412BB5"/>
    <w:rsid w:val="004136C8"/>
    <w:rsid w:val="00415A21"/>
    <w:rsid w:val="00415E13"/>
    <w:rsid w:val="004161F8"/>
    <w:rsid w:val="00416A10"/>
    <w:rsid w:val="00422305"/>
    <w:rsid w:val="004227E3"/>
    <w:rsid w:val="00422E81"/>
    <w:rsid w:val="00423926"/>
    <w:rsid w:val="00423987"/>
    <w:rsid w:val="00425F79"/>
    <w:rsid w:val="00426376"/>
    <w:rsid w:val="00426856"/>
    <w:rsid w:val="00426EE4"/>
    <w:rsid w:val="00430DF5"/>
    <w:rsid w:val="0043108D"/>
    <w:rsid w:val="00431646"/>
    <w:rsid w:val="00431929"/>
    <w:rsid w:val="0043355F"/>
    <w:rsid w:val="004355A0"/>
    <w:rsid w:val="004356AC"/>
    <w:rsid w:val="00435ED2"/>
    <w:rsid w:val="004419CB"/>
    <w:rsid w:val="00441C3C"/>
    <w:rsid w:val="00441E81"/>
    <w:rsid w:val="00442ED8"/>
    <w:rsid w:val="00443DF9"/>
    <w:rsid w:val="0044542E"/>
    <w:rsid w:val="00445CC6"/>
    <w:rsid w:val="00450429"/>
    <w:rsid w:val="00450451"/>
    <w:rsid w:val="00450F8F"/>
    <w:rsid w:val="00451BBC"/>
    <w:rsid w:val="00451F95"/>
    <w:rsid w:val="00453D39"/>
    <w:rsid w:val="00454E2B"/>
    <w:rsid w:val="004574BC"/>
    <w:rsid w:val="00457EC3"/>
    <w:rsid w:val="0046033B"/>
    <w:rsid w:val="00460693"/>
    <w:rsid w:val="00460882"/>
    <w:rsid w:val="0046167D"/>
    <w:rsid w:val="004619C9"/>
    <w:rsid w:val="00461C8A"/>
    <w:rsid w:val="00462FDA"/>
    <w:rsid w:val="00464793"/>
    <w:rsid w:val="004669D9"/>
    <w:rsid w:val="004713F5"/>
    <w:rsid w:val="00472598"/>
    <w:rsid w:val="00472FBA"/>
    <w:rsid w:val="00475672"/>
    <w:rsid w:val="00480475"/>
    <w:rsid w:val="00480636"/>
    <w:rsid w:val="00482551"/>
    <w:rsid w:val="0048349D"/>
    <w:rsid w:val="00484843"/>
    <w:rsid w:val="00492D14"/>
    <w:rsid w:val="00496191"/>
    <w:rsid w:val="004961F6"/>
    <w:rsid w:val="004A3574"/>
    <w:rsid w:val="004B0307"/>
    <w:rsid w:val="004B2DA5"/>
    <w:rsid w:val="004B37D1"/>
    <w:rsid w:val="004B4C5B"/>
    <w:rsid w:val="004B73B9"/>
    <w:rsid w:val="004C129F"/>
    <w:rsid w:val="004C258F"/>
    <w:rsid w:val="004C28DB"/>
    <w:rsid w:val="004C2AE0"/>
    <w:rsid w:val="004C2D14"/>
    <w:rsid w:val="004C312C"/>
    <w:rsid w:val="004C4E59"/>
    <w:rsid w:val="004C56EC"/>
    <w:rsid w:val="004C7658"/>
    <w:rsid w:val="004D16E4"/>
    <w:rsid w:val="004D2388"/>
    <w:rsid w:val="004D266C"/>
    <w:rsid w:val="004D27C2"/>
    <w:rsid w:val="004D3573"/>
    <w:rsid w:val="004D37FE"/>
    <w:rsid w:val="004D3D48"/>
    <w:rsid w:val="004D4C91"/>
    <w:rsid w:val="004E1412"/>
    <w:rsid w:val="004E1D93"/>
    <w:rsid w:val="004E3FAF"/>
    <w:rsid w:val="004E4D5C"/>
    <w:rsid w:val="004E4FFC"/>
    <w:rsid w:val="004F075B"/>
    <w:rsid w:val="004F0845"/>
    <w:rsid w:val="004F0A6E"/>
    <w:rsid w:val="004F2EB5"/>
    <w:rsid w:val="004F43F4"/>
    <w:rsid w:val="004F45B6"/>
    <w:rsid w:val="004F57A7"/>
    <w:rsid w:val="004F5AD0"/>
    <w:rsid w:val="004F6ACD"/>
    <w:rsid w:val="004F6E9A"/>
    <w:rsid w:val="004F6FAF"/>
    <w:rsid w:val="0050010F"/>
    <w:rsid w:val="005003B7"/>
    <w:rsid w:val="00500E69"/>
    <w:rsid w:val="00501455"/>
    <w:rsid w:val="005019B2"/>
    <w:rsid w:val="00503EDB"/>
    <w:rsid w:val="00506869"/>
    <w:rsid w:val="00507E35"/>
    <w:rsid w:val="00510106"/>
    <w:rsid w:val="005118BB"/>
    <w:rsid w:val="0051269B"/>
    <w:rsid w:val="0051270E"/>
    <w:rsid w:val="005127E7"/>
    <w:rsid w:val="005143BD"/>
    <w:rsid w:val="00516BCA"/>
    <w:rsid w:val="00517F70"/>
    <w:rsid w:val="00520CD6"/>
    <w:rsid w:val="005213B8"/>
    <w:rsid w:val="00524431"/>
    <w:rsid w:val="00525BDE"/>
    <w:rsid w:val="00526456"/>
    <w:rsid w:val="0052794B"/>
    <w:rsid w:val="00531658"/>
    <w:rsid w:val="0053365D"/>
    <w:rsid w:val="00534110"/>
    <w:rsid w:val="00535A3C"/>
    <w:rsid w:val="00536615"/>
    <w:rsid w:val="00537562"/>
    <w:rsid w:val="0054138D"/>
    <w:rsid w:val="00544954"/>
    <w:rsid w:val="00545554"/>
    <w:rsid w:val="00545AC1"/>
    <w:rsid w:val="005461EC"/>
    <w:rsid w:val="005463AC"/>
    <w:rsid w:val="00551BBE"/>
    <w:rsid w:val="00553160"/>
    <w:rsid w:val="00553731"/>
    <w:rsid w:val="00553CF1"/>
    <w:rsid w:val="00554811"/>
    <w:rsid w:val="00555074"/>
    <w:rsid w:val="005577B3"/>
    <w:rsid w:val="005616E4"/>
    <w:rsid w:val="00561C6B"/>
    <w:rsid w:val="005634BB"/>
    <w:rsid w:val="005642CC"/>
    <w:rsid w:val="0056669D"/>
    <w:rsid w:val="00566B43"/>
    <w:rsid w:val="00566C78"/>
    <w:rsid w:val="00566F02"/>
    <w:rsid w:val="00567819"/>
    <w:rsid w:val="005714B2"/>
    <w:rsid w:val="00572977"/>
    <w:rsid w:val="005751E6"/>
    <w:rsid w:val="00577C40"/>
    <w:rsid w:val="0058247C"/>
    <w:rsid w:val="00582A11"/>
    <w:rsid w:val="00583FA6"/>
    <w:rsid w:val="00585DD5"/>
    <w:rsid w:val="00586355"/>
    <w:rsid w:val="00587B25"/>
    <w:rsid w:val="005902A0"/>
    <w:rsid w:val="00590966"/>
    <w:rsid w:val="00590BA9"/>
    <w:rsid w:val="005911EF"/>
    <w:rsid w:val="005929D0"/>
    <w:rsid w:val="00593D5F"/>
    <w:rsid w:val="00594AF6"/>
    <w:rsid w:val="005966CE"/>
    <w:rsid w:val="00597E7A"/>
    <w:rsid w:val="005A1E20"/>
    <w:rsid w:val="005A2086"/>
    <w:rsid w:val="005A7062"/>
    <w:rsid w:val="005B0733"/>
    <w:rsid w:val="005B1BEA"/>
    <w:rsid w:val="005B5120"/>
    <w:rsid w:val="005C28F7"/>
    <w:rsid w:val="005C3946"/>
    <w:rsid w:val="005C3CE3"/>
    <w:rsid w:val="005C589F"/>
    <w:rsid w:val="005C6F8A"/>
    <w:rsid w:val="005C75E9"/>
    <w:rsid w:val="005C7680"/>
    <w:rsid w:val="005C789B"/>
    <w:rsid w:val="005C7A60"/>
    <w:rsid w:val="005D0C1A"/>
    <w:rsid w:val="005D1DA2"/>
    <w:rsid w:val="005D32DA"/>
    <w:rsid w:val="005D3777"/>
    <w:rsid w:val="005D6B2F"/>
    <w:rsid w:val="005D7F1A"/>
    <w:rsid w:val="005E0D77"/>
    <w:rsid w:val="005E2730"/>
    <w:rsid w:val="005E42D0"/>
    <w:rsid w:val="005E4BDC"/>
    <w:rsid w:val="005E4E15"/>
    <w:rsid w:val="005E5050"/>
    <w:rsid w:val="005E791F"/>
    <w:rsid w:val="005E7F7A"/>
    <w:rsid w:val="005F0293"/>
    <w:rsid w:val="005F44ED"/>
    <w:rsid w:val="005F4FA5"/>
    <w:rsid w:val="005F57BE"/>
    <w:rsid w:val="00600863"/>
    <w:rsid w:val="00601138"/>
    <w:rsid w:val="0060146E"/>
    <w:rsid w:val="006014A3"/>
    <w:rsid w:val="0060172B"/>
    <w:rsid w:val="00602204"/>
    <w:rsid w:val="00605589"/>
    <w:rsid w:val="0061139F"/>
    <w:rsid w:val="006119A1"/>
    <w:rsid w:val="00612518"/>
    <w:rsid w:val="0061362B"/>
    <w:rsid w:val="0061510E"/>
    <w:rsid w:val="006155B9"/>
    <w:rsid w:val="00615960"/>
    <w:rsid w:val="00615962"/>
    <w:rsid w:val="006162A0"/>
    <w:rsid w:val="00617E20"/>
    <w:rsid w:val="00620689"/>
    <w:rsid w:val="00620ABE"/>
    <w:rsid w:val="00624959"/>
    <w:rsid w:val="00624F0C"/>
    <w:rsid w:val="0062723E"/>
    <w:rsid w:val="00630236"/>
    <w:rsid w:val="00632A8C"/>
    <w:rsid w:val="006339F1"/>
    <w:rsid w:val="00635558"/>
    <w:rsid w:val="00636009"/>
    <w:rsid w:val="00636E66"/>
    <w:rsid w:val="0063724B"/>
    <w:rsid w:val="00637A3A"/>
    <w:rsid w:val="00642A09"/>
    <w:rsid w:val="0064763F"/>
    <w:rsid w:val="00647DBC"/>
    <w:rsid w:val="00651294"/>
    <w:rsid w:val="0065208C"/>
    <w:rsid w:val="00652EF4"/>
    <w:rsid w:val="00653AD4"/>
    <w:rsid w:val="006540B5"/>
    <w:rsid w:val="00654DEE"/>
    <w:rsid w:val="00655304"/>
    <w:rsid w:val="00656521"/>
    <w:rsid w:val="006568AA"/>
    <w:rsid w:val="00656F15"/>
    <w:rsid w:val="00663156"/>
    <w:rsid w:val="006632F8"/>
    <w:rsid w:val="00663B86"/>
    <w:rsid w:val="006662C5"/>
    <w:rsid w:val="00667B08"/>
    <w:rsid w:val="0067295A"/>
    <w:rsid w:val="00672F60"/>
    <w:rsid w:val="00673808"/>
    <w:rsid w:val="0067403B"/>
    <w:rsid w:val="00674543"/>
    <w:rsid w:val="00676191"/>
    <w:rsid w:val="0067642C"/>
    <w:rsid w:val="006769C7"/>
    <w:rsid w:val="00680F21"/>
    <w:rsid w:val="00681B15"/>
    <w:rsid w:val="0068284E"/>
    <w:rsid w:val="00682B9D"/>
    <w:rsid w:val="0068314A"/>
    <w:rsid w:val="006832E0"/>
    <w:rsid w:val="00683AF8"/>
    <w:rsid w:val="006848F9"/>
    <w:rsid w:val="00685F4A"/>
    <w:rsid w:val="00686089"/>
    <w:rsid w:val="00687BE7"/>
    <w:rsid w:val="00687E22"/>
    <w:rsid w:val="006914E0"/>
    <w:rsid w:val="00692534"/>
    <w:rsid w:val="00692753"/>
    <w:rsid w:val="0069295D"/>
    <w:rsid w:val="00697198"/>
    <w:rsid w:val="006A098B"/>
    <w:rsid w:val="006A0E7A"/>
    <w:rsid w:val="006A1F1D"/>
    <w:rsid w:val="006A7671"/>
    <w:rsid w:val="006B1BED"/>
    <w:rsid w:val="006B30F3"/>
    <w:rsid w:val="006B59F7"/>
    <w:rsid w:val="006B7D2D"/>
    <w:rsid w:val="006C0789"/>
    <w:rsid w:val="006C0E42"/>
    <w:rsid w:val="006C1D49"/>
    <w:rsid w:val="006C1E24"/>
    <w:rsid w:val="006C2690"/>
    <w:rsid w:val="006C26E2"/>
    <w:rsid w:val="006C31AB"/>
    <w:rsid w:val="006C3293"/>
    <w:rsid w:val="006C357D"/>
    <w:rsid w:val="006C3F90"/>
    <w:rsid w:val="006C4C06"/>
    <w:rsid w:val="006C56C0"/>
    <w:rsid w:val="006D0992"/>
    <w:rsid w:val="006D18DE"/>
    <w:rsid w:val="006D19AF"/>
    <w:rsid w:val="006D1AEE"/>
    <w:rsid w:val="006D231A"/>
    <w:rsid w:val="006D3323"/>
    <w:rsid w:val="006D3659"/>
    <w:rsid w:val="006D431B"/>
    <w:rsid w:val="006D631F"/>
    <w:rsid w:val="006D66D9"/>
    <w:rsid w:val="006D6A72"/>
    <w:rsid w:val="006D7087"/>
    <w:rsid w:val="006D70F0"/>
    <w:rsid w:val="006D7828"/>
    <w:rsid w:val="006E1623"/>
    <w:rsid w:val="006E1D54"/>
    <w:rsid w:val="006E5456"/>
    <w:rsid w:val="006E545D"/>
    <w:rsid w:val="006E5C5D"/>
    <w:rsid w:val="006E5F09"/>
    <w:rsid w:val="006E7C6B"/>
    <w:rsid w:val="006F1517"/>
    <w:rsid w:val="006F1663"/>
    <w:rsid w:val="006F3502"/>
    <w:rsid w:val="006F5A5C"/>
    <w:rsid w:val="006F639A"/>
    <w:rsid w:val="006F6956"/>
    <w:rsid w:val="006F7730"/>
    <w:rsid w:val="006F7C6B"/>
    <w:rsid w:val="00701D01"/>
    <w:rsid w:val="00701F49"/>
    <w:rsid w:val="00705A9C"/>
    <w:rsid w:val="00706778"/>
    <w:rsid w:val="00706AFC"/>
    <w:rsid w:val="00710A72"/>
    <w:rsid w:val="00710B8B"/>
    <w:rsid w:val="00710E89"/>
    <w:rsid w:val="00712E45"/>
    <w:rsid w:val="00714C02"/>
    <w:rsid w:val="00717124"/>
    <w:rsid w:val="0072180F"/>
    <w:rsid w:val="00721848"/>
    <w:rsid w:val="00723AEE"/>
    <w:rsid w:val="00724FCE"/>
    <w:rsid w:val="00726053"/>
    <w:rsid w:val="007266CD"/>
    <w:rsid w:val="007304CE"/>
    <w:rsid w:val="00730658"/>
    <w:rsid w:val="00730931"/>
    <w:rsid w:val="00730A0E"/>
    <w:rsid w:val="00730A11"/>
    <w:rsid w:val="00730D0C"/>
    <w:rsid w:val="00732A34"/>
    <w:rsid w:val="00733852"/>
    <w:rsid w:val="00734521"/>
    <w:rsid w:val="007346BB"/>
    <w:rsid w:val="00735E42"/>
    <w:rsid w:val="007407E0"/>
    <w:rsid w:val="00741097"/>
    <w:rsid w:val="00742C1F"/>
    <w:rsid w:val="00743588"/>
    <w:rsid w:val="00746AD6"/>
    <w:rsid w:val="007472F2"/>
    <w:rsid w:val="00755DCC"/>
    <w:rsid w:val="00757BFD"/>
    <w:rsid w:val="00757E97"/>
    <w:rsid w:val="00760256"/>
    <w:rsid w:val="00760A81"/>
    <w:rsid w:val="00761346"/>
    <w:rsid w:val="00766337"/>
    <w:rsid w:val="00770A9E"/>
    <w:rsid w:val="00773751"/>
    <w:rsid w:val="007737F4"/>
    <w:rsid w:val="00777564"/>
    <w:rsid w:val="0077769F"/>
    <w:rsid w:val="00777F14"/>
    <w:rsid w:val="00777F2D"/>
    <w:rsid w:val="00781E0C"/>
    <w:rsid w:val="00781F6B"/>
    <w:rsid w:val="00782860"/>
    <w:rsid w:val="007844C5"/>
    <w:rsid w:val="00786734"/>
    <w:rsid w:val="00786E52"/>
    <w:rsid w:val="00790BEF"/>
    <w:rsid w:val="00791E77"/>
    <w:rsid w:val="007943EC"/>
    <w:rsid w:val="00794D70"/>
    <w:rsid w:val="00795DF3"/>
    <w:rsid w:val="00796005"/>
    <w:rsid w:val="007961FE"/>
    <w:rsid w:val="007A17A9"/>
    <w:rsid w:val="007A2D72"/>
    <w:rsid w:val="007A4324"/>
    <w:rsid w:val="007A4EB5"/>
    <w:rsid w:val="007A5020"/>
    <w:rsid w:val="007A5512"/>
    <w:rsid w:val="007A7720"/>
    <w:rsid w:val="007A7D88"/>
    <w:rsid w:val="007B0B6B"/>
    <w:rsid w:val="007B15F3"/>
    <w:rsid w:val="007B1931"/>
    <w:rsid w:val="007B489F"/>
    <w:rsid w:val="007B5711"/>
    <w:rsid w:val="007B63B6"/>
    <w:rsid w:val="007B77F9"/>
    <w:rsid w:val="007C07B0"/>
    <w:rsid w:val="007C0DE1"/>
    <w:rsid w:val="007C129F"/>
    <w:rsid w:val="007C1B5D"/>
    <w:rsid w:val="007C2BCD"/>
    <w:rsid w:val="007C5C1A"/>
    <w:rsid w:val="007C6B1C"/>
    <w:rsid w:val="007D073E"/>
    <w:rsid w:val="007D2350"/>
    <w:rsid w:val="007D4879"/>
    <w:rsid w:val="007D4E67"/>
    <w:rsid w:val="007D660B"/>
    <w:rsid w:val="007D69E5"/>
    <w:rsid w:val="007D722A"/>
    <w:rsid w:val="007D7683"/>
    <w:rsid w:val="007D78B6"/>
    <w:rsid w:val="007D7998"/>
    <w:rsid w:val="007D7BB8"/>
    <w:rsid w:val="007D7ECB"/>
    <w:rsid w:val="007E1163"/>
    <w:rsid w:val="007E4CC0"/>
    <w:rsid w:val="007E5F35"/>
    <w:rsid w:val="007E6FEB"/>
    <w:rsid w:val="007E76AA"/>
    <w:rsid w:val="007E7B26"/>
    <w:rsid w:val="007F0ED2"/>
    <w:rsid w:val="007F1CEA"/>
    <w:rsid w:val="007F248D"/>
    <w:rsid w:val="007F2C00"/>
    <w:rsid w:val="007F2E8B"/>
    <w:rsid w:val="007F402B"/>
    <w:rsid w:val="007F4085"/>
    <w:rsid w:val="007F4C2D"/>
    <w:rsid w:val="007F5A30"/>
    <w:rsid w:val="007F6251"/>
    <w:rsid w:val="00800121"/>
    <w:rsid w:val="0080140D"/>
    <w:rsid w:val="008017D2"/>
    <w:rsid w:val="00801EA6"/>
    <w:rsid w:val="008038A3"/>
    <w:rsid w:val="00804FDC"/>
    <w:rsid w:val="0080555F"/>
    <w:rsid w:val="00806BF0"/>
    <w:rsid w:val="00807653"/>
    <w:rsid w:val="0081003B"/>
    <w:rsid w:val="00810BA6"/>
    <w:rsid w:val="00811A76"/>
    <w:rsid w:val="008201ED"/>
    <w:rsid w:val="0082066F"/>
    <w:rsid w:val="008216BD"/>
    <w:rsid w:val="00821DB6"/>
    <w:rsid w:val="00823C09"/>
    <w:rsid w:val="008252C4"/>
    <w:rsid w:val="00826A78"/>
    <w:rsid w:val="00826B94"/>
    <w:rsid w:val="00826CD3"/>
    <w:rsid w:val="00826DDC"/>
    <w:rsid w:val="0082735A"/>
    <w:rsid w:val="00830606"/>
    <w:rsid w:val="008319DA"/>
    <w:rsid w:val="00833AFC"/>
    <w:rsid w:val="008367BB"/>
    <w:rsid w:val="00840B1F"/>
    <w:rsid w:val="00842709"/>
    <w:rsid w:val="00844660"/>
    <w:rsid w:val="00846570"/>
    <w:rsid w:val="008465E3"/>
    <w:rsid w:val="0084671F"/>
    <w:rsid w:val="00846C29"/>
    <w:rsid w:val="00846C7C"/>
    <w:rsid w:val="008474BA"/>
    <w:rsid w:val="00852C0A"/>
    <w:rsid w:val="00852DA1"/>
    <w:rsid w:val="0085422E"/>
    <w:rsid w:val="00856B41"/>
    <w:rsid w:val="00857C21"/>
    <w:rsid w:val="008637D5"/>
    <w:rsid w:val="008643AC"/>
    <w:rsid w:val="0086461A"/>
    <w:rsid w:val="0086775B"/>
    <w:rsid w:val="00867CE4"/>
    <w:rsid w:val="0087241B"/>
    <w:rsid w:val="00874F74"/>
    <w:rsid w:val="008760EB"/>
    <w:rsid w:val="008810A9"/>
    <w:rsid w:val="0088273D"/>
    <w:rsid w:val="00882BC2"/>
    <w:rsid w:val="008850EB"/>
    <w:rsid w:val="00886559"/>
    <w:rsid w:val="008866AB"/>
    <w:rsid w:val="00891276"/>
    <w:rsid w:val="00892C5D"/>
    <w:rsid w:val="00894892"/>
    <w:rsid w:val="00896F4C"/>
    <w:rsid w:val="00897369"/>
    <w:rsid w:val="008974C8"/>
    <w:rsid w:val="0089791A"/>
    <w:rsid w:val="008A12E5"/>
    <w:rsid w:val="008B0994"/>
    <w:rsid w:val="008B1F38"/>
    <w:rsid w:val="008B29C2"/>
    <w:rsid w:val="008B4530"/>
    <w:rsid w:val="008B4F82"/>
    <w:rsid w:val="008B6167"/>
    <w:rsid w:val="008B695D"/>
    <w:rsid w:val="008C2133"/>
    <w:rsid w:val="008C2F07"/>
    <w:rsid w:val="008C68DD"/>
    <w:rsid w:val="008C6D70"/>
    <w:rsid w:val="008D0063"/>
    <w:rsid w:val="008D1CBD"/>
    <w:rsid w:val="008D594B"/>
    <w:rsid w:val="008D61D0"/>
    <w:rsid w:val="008D6392"/>
    <w:rsid w:val="008D69AB"/>
    <w:rsid w:val="008D7752"/>
    <w:rsid w:val="008D7CE3"/>
    <w:rsid w:val="008E0E52"/>
    <w:rsid w:val="008E124A"/>
    <w:rsid w:val="008E1443"/>
    <w:rsid w:val="008E2CAF"/>
    <w:rsid w:val="008E5CD4"/>
    <w:rsid w:val="008F1F2E"/>
    <w:rsid w:val="008F3EB2"/>
    <w:rsid w:val="008F3F9B"/>
    <w:rsid w:val="008F410B"/>
    <w:rsid w:val="008F43A7"/>
    <w:rsid w:val="008F7953"/>
    <w:rsid w:val="00900EC2"/>
    <w:rsid w:val="009010F9"/>
    <w:rsid w:val="00901ED6"/>
    <w:rsid w:val="009031E9"/>
    <w:rsid w:val="009037D4"/>
    <w:rsid w:val="00905B8B"/>
    <w:rsid w:val="009062B5"/>
    <w:rsid w:val="009074C9"/>
    <w:rsid w:val="00910767"/>
    <w:rsid w:val="009128DA"/>
    <w:rsid w:val="009143E0"/>
    <w:rsid w:val="00914DEB"/>
    <w:rsid w:val="009162B2"/>
    <w:rsid w:val="009164B6"/>
    <w:rsid w:val="0091687C"/>
    <w:rsid w:val="00916BA5"/>
    <w:rsid w:val="009214FC"/>
    <w:rsid w:val="00921AEC"/>
    <w:rsid w:val="0092236C"/>
    <w:rsid w:val="00922EE7"/>
    <w:rsid w:val="009234BD"/>
    <w:rsid w:val="00923B45"/>
    <w:rsid w:val="009259D1"/>
    <w:rsid w:val="0092610C"/>
    <w:rsid w:val="00926AC6"/>
    <w:rsid w:val="009273F8"/>
    <w:rsid w:val="00931100"/>
    <w:rsid w:val="00931244"/>
    <w:rsid w:val="00931366"/>
    <w:rsid w:val="00931AF3"/>
    <w:rsid w:val="009322F3"/>
    <w:rsid w:val="00933448"/>
    <w:rsid w:val="00933974"/>
    <w:rsid w:val="009349A5"/>
    <w:rsid w:val="00935223"/>
    <w:rsid w:val="0093633B"/>
    <w:rsid w:val="00936777"/>
    <w:rsid w:val="009374C7"/>
    <w:rsid w:val="00937D9D"/>
    <w:rsid w:val="009411D7"/>
    <w:rsid w:val="00944C06"/>
    <w:rsid w:val="009516DC"/>
    <w:rsid w:val="00951970"/>
    <w:rsid w:val="009535D9"/>
    <w:rsid w:val="009538B1"/>
    <w:rsid w:val="00953999"/>
    <w:rsid w:val="009539E8"/>
    <w:rsid w:val="0095666C"/>
    <w:rsid w:val="00956D41"/>
    <w:rsid w:val="00957193"/>
    <w:rsid w:val="00960E84"/>
    <w:rsid w:val="00961835"/>
    <w:rsid w:val="00961C44"/>
    <w:rsid w:val="00963080"/>
    <w:rsid w:val="00963462"/>
    <w:rsid w:val="00970958"/>
    <w:rsid w:val="00972766"/>
    <w:rsid w:val="00973175"/>
    <w:rsid w:val="009732C8"/>
    <w:rsid w:val="00975614"/>
    <w:rsid w:val="00975E3C"/>
    <w:rsid w:val="00984343"/>
    <w:rsid w:val="00985BF5"/>
    <w:rsid w:val="00986343"/>
    <w:rsid w:val="00990815"/>
    <w:rsid w:val="00991CAA"/>
    <w:rsid w:val="0099229C"/>
    <w:rsid w:val="0099266E"/>
    <w:rsid w:val="00993711"/>
    <w:rsid w:val="00994527"/>
    <w:rsid w:val="009A1BC9"/>
    <w:rsid w:val="009A1DB2"/>
    <w:rsid w:val="009A4829"/>
    <w:rsid w:val="009A4A1A"/>
    <w:rsid w:val="009A5D0D"/>
    <w:rsid w:val="009A5D20"/>
    <w:rsid w:val="009B2B18"/>
    <w:rsid w:val="009B3D31"/>
    <w:rsid w:val="009B4F0F"/>
    <w:rsid w:val="009B52C3"/>
    <w:rsid w:val="009B6570"/>
    <w:rsid w:val="009C0238"/>
    <w:rsid w:val="009C029B"/>
    <w:rsid w:val="009C2B6D"/>
    <w:rsid w:val="009C2D67"/>
    <w:rsid w:val="009C4C3A"/>
    <w:rsid w:val="009C504F"/>
    <w:rsid w:val="009C6163"/>
    <w:rsid w:val="009C6466"/>
    <w:rsid w:val="009C6BA2"/>
    <w:rsid w:val="009C6F06"/>
    <w:rsid w:val="009C7492"/>
    <w:rsid w:val="009C7842"/>
    <w:rsid w:val="009D0479"/>
    <w:rsid w:val="009D0E34"/>
    <w:rsid w:val="009D15D7"/>
    <w:rsid w:val="009D1876"/>
    <w:rsid w:val="009D2D8B"/>
    <w:rsid w:val="009D631E"/>
    <w:rsid w:val="009D6386"/>
    <w:rsid w:val="009D6FE6"/>
    <w:rsid w:val="009D70AF"/>
    <w:rsid w:val="009D7137"/>
    <w:rsid w:val="009E03E4"/>
    <w:rsid w:val="009E125F"/>
    <w:rsid w:val="009E1616"/>
    <w:rsid w:val="009E2337"/>
    <w:rsid w:val="009F15E5"/>
    <w:rsid w:val="009F1FEE"/>
    <w:rsid w:val="00A01BB2"/>
    <w:rsid w:val="00A023D0"/>
    <w:rsid w:val="00A029B4"/>
    <w:rsid w:val="00A03030"/>
    <w:rsid w:val="00A0389C"/>
    <w:rsid w:val="00A04FE4"/>
    <w:rsid w:val="00A05006"/>
    <w:rsid w:val="00A0547F"/>
    <w:rsid w:val="00A07F8E"/>
    <w:rsid w:val="00A102D0"/>
    <w:rsid w:val="00A136B6"/>
    <w:rsid w:val="00A148EB"/>
    <w:rsid w:val="00A148F9"/>
    <w:rsid w:val="00A17054"/>
    <w:rsid w:val="00A177A4"/>
    <w:rsid w:val="00A20852"/>
    <w:rsid w:val="00A21799"/>
    <w:rsid w:val="00A224F9"/>
    <w:rsid w:val="00A227D4"/>
    <w:rsid w:val="00A234B3"/>
    <w:rsid w:val="00A2457E"/>
    <w:rsid w:val="00A24581"/>
    <w:rsid w:val="00A25638"/>
    <w:rsid w:val="00A272A4"/>
    <w:rsid w:val="00A3027B"/>
    <w:rsid w:val="00A308FE"/>
    <w:rsid w:val="00A3129B"/>
    <w:rsid w:val="00A3333D"/>
    <w:rsid w:val="00A342A2"/>
    <w:rsid w:val="00A36F5B"/>
    <w:rsid w:val="00A374EA"/>
    <w:rsid w:val="00A377E2"/>
    <w:rsid w:val="00A40228"/>
    <w:rsid w:val="00A4091D"/>
    <w:rsid w:val="00A413E7"/>
    <w:rsid w:val="00A439CE"/>
    <w:rsid w:val="00A43B1E"/>
    <w:rsid w:val="00A43B85"/>
    <w:rsid w:val="00A44474"/>
    <w:rsid w:val="00A446C9"/>
    <w:rsid w:val="00A4546D"/>
    <w:rsid w:val="00A45A85"/>
    <w:rsid w:val="00A45D19"/>
    <w:rsid w:val="00A46A57"/>
    <w:rsid w:val="00A472CF"/>
    <w:rsid w:val="00A47C4A"/>
    <w:rsid w:val="00A5026B"/>
    <w:rsid w:val="00A51FC5"/>
    <w:rsid w:val="00A526D6"/>
    <w:rsid w:val="00A5278B"/>
    <w:rsid w:val="00A60519"/>
    <w:rsid w:val="00A60630"/>
    <w:rsid w:val="00A608F7"/>
    <w:rsid w:val="00A60F22"/>
    <w:rsid w:val="00A611AE"/>
    <w:rsid w:val="00A62B6C"/>
    <w:rsid w:val="00A62F39"/>
    <w:rsid w:val="00A6345C"/>
    <w:rsid w:val="00A66B5C"/>
    <w:rsid w:val="00A66E06"/>
    <w:rsid w:val="00A70A5F"/>
    <w:rsid w:val="00A71B6C"/>
    <w:rsid w:val="00A73BF4"/>
    <w:rsid w:val="00A74004"/>
    <w:rsid w:val="00A75F31"/>
    <w:rsid w:val="00A76ED2"/>
    <w:rsid w:val="00A80870"/>
    <w:rsid w:val="00A81138"/>
    <w:rsid w:val="00A82F46"/>
    <w:rsid w:val="00A84B81"/>
    <w:rsid w:val="00A8561F"/>
    <w:rsid w:val="00A861ED"/>
    <w:rsid w:val="00A906AC"/>
    <w:rsid w:val="00A91199"/>
    <w:rsid w:val="00A917CF"/>
    <w:rsid w:val="00A92557"/>
    <w:rsid w:val="00A931C3"/>
    <w:rsid w:val="00A9450A"/>
    <w:rsid w:val="00A972EE"/>
    <w:rsid w:val="00AA051E"/>
    <w:rsid w:val="00AA1B19"/>
    <w:rsid w:val="00AA31B4"/>
    <w:rsid w:val="00AA37C8"/>
    <w:rsid w:val="00AA3A5F"/>
    <w:rsid w:val="00AA666F"/>
    <w:rsid w:val="00AA6988"/>
    <w:rsid w:val="00AA6A1A"/>
    <w:rsid w:val="00AA72CA"/>
    <w:rsid w:val="00AA7BC5"/>
    <w:rsid w:val="00AB0456"/>
    <w:rsid w:val="00AB17FE"/>
    <w:rsid w:val="00AB227E"/>
    <w:rsid w:val="00AB27BF"/>
    <w:rsid w:val="00AB281A"/>
    <w:rsid w:val="00AB4BAD"/>
    <w:rsid w:val="00AB57B5"/>
    <w:rsid w:val="00AB6723"/>
    <w:rsid w:val="00AB697E"/>
    <w:rsid w:val="00AB70A2"/>
    <w:rsid w:val="00AB77EC"/>
    <w:rsid w:val="00AB7DCC"/>
    <w:rsid w:val="00AC38D4"/>
    <w:rsid w:val="00AC625E"/>
    <w:rsid w:val="00AD039B"/>
    <w:rsid w:val="00AD0A3C"/>
    <w:rsid w:val="00AD2727"/>
    <w:rsid w:val="00AD3187"/>
    <w:rsid w:val="00AD5C05"/>
    <w:rsid w:val="00AD65D6"/>
    <w:rsid w:val="00AD67C4"/>
    <w:rsid w:val="00AD6F82"/>
    <w:rsid w:val="00AE03CE"/>
    <w:rsid w:val="00AE3B13"/>
    <w:rsid w:val="00AE3EBB"/>
    <w:rsid w:val="00AE4F51"/>
    <w:rsid w:val="00AE626E"/>
    <w:rsid w:val="00AE632E"/>
    <w:rsid w:val="00AF0433"/>
    <w:rsid w:val="00AF1410"/>
    <w:rsid w:val="00AF1463"/>
    <w:rsid w:val="00AF1DDF"/>
    <w:rsid w:val="00AF275C"/>
    <w:rsid w:val="00AF5C37"/>
    <w:rsid w:val="00AF6D9F"/>
    <w:rsid w:val="00AF7107"/>
    <w:rsid w:val="00AF771D"/>
    <w:rsid w:val="00AF7E66"/>
    <w:rsid w:val="00B00646"/>
    <w:rsid w:val="00B02DEB"/>
    <w:rsid w:val="00B02EBB"/>
    <w:rsid w:val="00B039D6"/>
    <w:rsid w:val="00B04BB2"/>
    <w:rsid w:val="00B073F8"/>
    <w:rsid w:val="00B07CFD"/>
    <w:rsid w:val="00B10C0A"/>
    <w:rsid w:val="00B1220F"/>
    <w:rsid w:val="00B1300F"/>
    <w:rsid w:val="00B13C3D"/>
    <w:rsid w:val="00B147A6"/>
    <w:rsid w:val="00B14FD7"/>
    <w:rsid w:val="00B15308"/>
    <w:rsid w:val="00B1545D"/>
    <w:rsid w:val="00B15848"/>
    <w:rsid w:val="00B16C37"/>
    <w:rsid w:val="00B179D8"/>
    <w:rsid w:val="00B25751"/>
    <w:rsid w:val="00B2726B"/>
    <w:rsid w:val="00B305A6"/>
    <w:rsid w:val="00B32B2F"/>
    <w:rsid w:val="00B33425"/>
    <w:rsid w:val="00B33C02"/>
    <w:rsid w:val="00B33CBE"/>
    <w:rsid w:val="00B349FC"/>
    <w:rsid w:val="00B36AB3"/>
    <w:rsid w:val="00B43872"/>
    <w:rsid w:val="00B43EAC"/>
    <w:rsid w:val="00B44A51"/>
    <w:rsid w:val="00B4538C"/>
    <w:rsid w:val="00B45E7C"/>
    <w:rsid w:val="00B47688"/>
    <w:rsid w:val="00B4777D"/>
    <w:rsid w:val="00B527EE"/>
    <w:rsid w:val="00B52C81"/>
    <w:rsid w:val="00B52E5C"/>
    <w:rsid w:val="00B55AF1"/>
    <w:rsid w:val="00B563B4"/>
    <w:rsid w:val="00B56676"/>
    <w:rsid w:val="00B6043C"/>
    <w:rsid w:val="00B60D88"/>
    <w:rsid w:val="00B61191"/>
    <w:rsid w:val="00B6130F"/>
    <w:rsid w:val="00B62D73"/>
    <w:rsid w:val="00B6358E"/>
    <w:rsid w:val="00B706F6"/>
    <w:rsid w:val="00B7154D"/>
    <w:rsid w:val="00B733E9"/>
    <w:rsid w:val="00B74A0F"/>
    <w:rsid w:val="00B757A3"/>
    <w:rsid w:val="00B75963"/>
    <w:rsid w:val="00B76570"/>
    <w:rsid w:val="00B76D98"/>
    <w:rsid w:val="00B807A4"/>
    <w:rsid w:val="00B834C8"/>
    <w:rsid w:val="00B839EC"/>
    <w:rsid w:val="00B83BEA"/>
    <w:rsid w:val="00B84AC3"/>
    <w:rsid w:val="00B85D68"/>
    <w:rsid w:val="00B87328"/>
    <w:rsid w:val="00B87832"/>
    <w:rsid w:val="00B87B86"/>
    <w:rsid w:val="00B926DA"/>
    <w:rsid w:val="00B92DC5"/>
    <w:rsid w:val="00B93152"/>
    <w:rsid w:val="00B942D5"/>
    <w:rsid w:val="00B95239"/>
    <w:rsid w:val="00B95713"/>
    <w:rsid w:val="00B95A08"/>
    <w:rsid w:val="00B969B7"/>
    <w:rsid w:val="00BA0DE4"/>
    <w:rsid w:val="00BA0EB6"/>
    <w:rsid w:val="00BA1683"/>
    <w:rsid w:val="00BA2395"/>
    <w:rsid w:val="00BA2E37"/>
    <w:rsid w:val="00BA37E9"/>
    <w:rsid w:val="00BA5EE7"/>
    <w:rsid w:val="00BA66A2"/>
    <w:rsid w:val="00BB018B"/>
    <w:rsid w:val="00BB18CD"/>
    <w:rsid w:val="00BB1A9B"/>
    <w:rsid w:val="00BB1B1F"/>
    <w:rsid w:val="00BB50DD"/>
    <w:rsid w:val="00BB7066"/>
    <w:rsid w:val="00BB7B9E"/>
    <w:rsid w:val="00BC041B"/>
    <w:rsid w:val="00BC1DFA"/>
    <w:rsid w:val="00BC370A"/>
    <w:rsid w:val="00BC3B99"/>
    <w:rsid w:val="00BC3F46"/>
    <w:rsid w:val="00BC4F64"/>
    <w:rsid w:val="00BC6C30"/>
    <w:rsid w:val="00BC7518"/>
    <w:rsid w:val="00BC79BE"/>
    <w:rsid w:val="00BD368F"/>
    <w:rsid w:val="00BD4AFF"/>
    <w:rsid w:val="00BD5ABC"/>
    <w:rsid w:val="00BD6241"/>
    <w:rsid w:val="00BE124D"/>
    <w:rsid w:val="00BE2B4F"/>
    <w:rsid w:val="00BE2EA7"/>
    <w:rsid w:val="00BE321F"/>
    <w:rsid w:val="00BE3323"/>
    <w:rsid w:val="00BE3EE8"/>
    <w:rsid w:val="00BE4DBD"/>
    <w:rsid w:val="00BE67E0"/>
    <w:rsid w:val="00BF0076"/>
    <w:rsid w:val="00BF01AF"/>
    <w:rsid w:val="00BF0DA6"/>
    <w:rsid w:val="00BF3ACF"/>
    <w:rsid w:val="00BF4EA4"/>
    <w:rsid w:val="00BF54B9"/>
    <w:rsid w:val="00BF7C84"/>
    <w:rsid w:val="00C01D57"/>
    <w:rsid w:val="00C02434"/>
    <w:rsid w:val="00C03680"/>
    <w:rsid w:val="00C03B8F"/>
    <w:rsid w:val="00C03D65"/>
    <w:rsid w:val="00C03D89"/>
    <w:rsid w:val="00C03F4E"/>
    <w:rsid w:val="00C06511"/>
    <w:rsid w:val="00C100D5"/>
    <w:rsid w:val="00C10266"/>
    <w:rsid w:val="00C11627"/>
    <w:rsid w:val="00C13D20"/>
    <w:rsid w:val="00C151BE"/>
    <w:rsid w:val="00C163E4"/>
    <w:rsid w:val="00C168EC"/>
    <w:rsid w:val="00C20F9C"/>
    <w:rsid w:val="00C22592"/>
    <w:rsid w:val="00C24455"/>
    <w:rsid w:val="00C2598C"/>
    <w:rsid w:val="00C265AF"/>
    <w:rsid w:val="00C27163"/>
    <w:rsid w:val="00C31CCC"/>
    <w:rsid w:val="00C32D94"/>
    <w:rsid w:val="00C34565"/>
    <w:rsid w:val="00C34934"/>
    <w:rsid w:val="00C4086A"/>
    <w:rsid w:val="00C44793"/>
    <w:rsid w:val="00C4614C"/>
    <w:rsid w:val="00C479A7"/>
    <w:rsid w:val="00C51F73"/>
    <w:rsid w:val="00C51FAE"/>
    <w:rsid w:val="00C52525"/>
    <w:rsid w:val="00C528F1"/>
    <w:rsid w:val="00C54F73"/>
    <w:rsid w:val="00C5683F"/>
    <w:rsid w:val="00C6062A"/>
    <w:rsid w:val="00C608AF"/>
    <w:rsid w:val="00C60914"/>
    <w:rsid w:val="00C64B83"/>
    <w:rsid w:val="00C66C32"/>
    <w:rsid w:val="00C71B1C"/>
    <w:rsid w:val="00C73193"/>
    <w:rsid w:val="00C735D1"/>
    <w:rsid w:val="00C751B9"/>
    <w:rsid w:val="00C768C6"/>
    <w:rsid w:val="00C8436D"/>
    <w:rsid w:val="00C846FF"/>
    <w:rsid w:val="00C847C5"/>
    <w:rsid w:val="00C853E5"/>
    <w:rsid w:val="00C854C7"/>
    <w:rsid w:val="00C86688"/>
    <w:rsid w:val="00C866F3"/>
    <w:rsid w:val="00C92084"/>
    <w:rsid w:val="00C97BD7"/>
    <w:rsid w:val="00CA02F6"/>
    <w:rsid w:val="00CA1626"/>
    <w:rsid w:val="00CA2B8C"/>
    <w:rsid w:val="00CA4C07"/>
    <w:rsid w:val="00CB1BB4"/>
    <w:rsid w:val="00CB26BE"/>
    <w:rsid w:val="00CB446A"/>
    <w:rsid w:val="00CB45AF"/>
    <w:rsid w:val="00CC01F7"/>
    <w:rsid w:val="00CC0ED3"/>
    <w:rsid w:val="00CC1502"/>
    <w:rsid w:val="00CC1616"/>
    <w:rsid w:val="00CC1785"/>
    <w:rsid w:val="00CC1D74"/>
    <w:rsid w:val="00CC35F7"/>
    <w:rsid w:val="00CC4192"/>
    <w:rsid w:val="00CC4F49"/>
    <w:rsid w:val="00CC4F8B"/>
    <w:rsid w:val="00CC68A9"/>
    <w:rsid w:val="00CC7E7A"/>
    <w:rsid w:val="00CD1DA3"/>
    <w:rsid w:val="00CD35CF"/>
    <w:rsid w:val="00CD3A4A"/>
    <w:rsid w:val="00CD3CB2"/>
    <w:rsid w:val="00CD5684"/>
    <w:rsid w:val="00CD582A"/>
    <w:rsid w:val="00CD7061"/>
    <w:rsid w:val="00CE1C5F"/>
    <w:rsid w:val="00CE3DDF"/>
    <w:rsid w:val="00CE58B6"/>
    <w:rsid w:val="00CE6FC7"/>
    <w:rsid w:val="00CE7D82"/>
    <w:rsid w:val="00CF0EC8"/>
    <w:rsid w:val="00CF0F97"/>
    <w:rsid w:val="00CF105E"/>
    <w:rsid w:val="00CF17D2"/>
    <w:rsid w:val="00CF197E"/>
    <w:rsid w:val="00CF2D34"/>
    <w:rsid w:val="00CF2FDD"/>
    <w:rsid w:val="00CF3457"/>
    <w:rsid w:val="00CF36D4"/>
    <w:rsid w:val="00CF500E"/>
    <w:rsid w:val="00CF5CC9"/>
    <w:rsid w:val="00CF5D38"/>
    <w:rsid w:val="00D00DBD"/>
    <w:rsid w:val="00D014BD"/>
    <w:rsid w:val="00D01A18"/>
    <w:rsid w:val="00D06280"/>
    <w:rsid w:val="00D0652D"/>
    <w:rsid w:val="00D07F89"/>
    <w:rsid w:val="00D113CF"/>
    <w:rsid w:val="00D13135"/>
    <w:rsid w:val="00D204F6"/>
    <w:rsid w:val="00D20F7F"/>
    <w:rsid w:val="00D22AD7"/>
    <w:rsid w:val="00D23F38"/>
    <w:rsid w:val="00D2503D"/>
    <w:rsid w:val="00D25A0B"/>
    <w:rsid w:val="00D27C0C"/>
    <w:rsid w:val="00D33140"/>
    <w:rsid w:val="00D339AD"/>
    <w:rsid w:val="00D3630E"/>
    <w:rsid w:val="00D367FA"/>
    <w:rsid w:val="00D40539"/>
    <w:rsid w:val="00D42923"/>
    <w:rsid w:val="00D430F0"/>
    <w:rsid w:val="00D44AB2"/>
    <w:rsid w:val="00D45EF0"/>
    <w:rsid w:val="00D46142"/>
    <w:rsid w:val="00D47B6B"/>
    <w:rsid w:val="00D5085A"/>
    <w:rsid w:val="00D5141E"/>
    <w:rsid w:val="00D51903"/>
    <w:rsid w:val="00D54057"/>
    <w:rsid w:val="00D54927"/>
    <w:rsid w:val="00D57AE3"/>
    <w:rsid w:val="00D57B59"/>
    <w:rsid w:val="00D57F1C"/>
    <w:rsid w:val="00D612DB"/>
    <w:rsid w:val="00D61531"/>
    <w:rsid w:val="00D620BB"/>
    <w:rsid w:val="00D62450"/>
    <w:rsid w:val="00D63173"/>
    <w:rsid w:val="00D6385A"/>
    <w:rsid w:val="00D63AD3"/>
    <w:rsid w:val="00D63CAE"/>
    <w:rsid w:val="00D645C7"/>
    <w:rsid w:val="00D65B1C"/>
    <w:rsid w:val="00D70D93"/>
    <w:rsid w:val="00D7274B"/>
    <w:rsid w:val="00D73C4D"/>
    <w:rsid w:val="00D73DE9"/>
    <w:rsid w:val="00D73E07"/>
    <w:rsid w:val="00D75955"/>
    <w:rsid w:val="00D76E7E"/>
    <w:rsid w:val="00D80706"/>
    <w:rsid w:val="00D80BED"/>
    <w:rsid w:val="00D82D6A"/>
    <w:rsid w:val="00D8640F"/>
    <w:rsid w:val="00D866FE"/>
    <w:rsid w:val="00D87961"/>
    <w:rsid w:val="00D90031"/>
    <w:rsid w:val="00D914A1"/>
    <w:rsid w:val="00D919A9"/>
    <w:rsid w:val="00D923C3"/>
    <w:rsid w:val="00D9447A"/>
    <w:rsid w:val="00D94F1A"/>
    <w:rsid w:val="00D95700"/>
    <w:rsid w:val="00D9603C"/>
    <w:rsid w:val="00DA2015"/>
    <w:rsid w:val="00DA2D8D"/>
    <w:rsid w:val="00DA4502"/>
    <w:rsid w:val="00DA5829"/>
    <w:rsid w:val="00DA59F2"/>
    <w:rsid w:val="00DA7E8B"/>
    <w:rsid w:val="00DB0999"/>
    <w:rsid w:val="00DB29E5"/>
    <w:rsid w:val="00DB40BE"/>
    <w:rsid w:val="00DB4A67"/>
    <w:rsid w:val="00DB52A8"/>
    <w:rsid w:val="00DB628C"/>
    <w:rsid w:val="00DB71E9"/>
    <w:rsid w:val="00DB7752"/>
    <w:rsid w:val="00DB798F"/>
    <w:rsid w:val="00DC1603"/>
    <w:rsid w:val="00DC2449"/>
    <w:rsid w:val="00DC2B1B"/>
    <w:rsid w:val="00DC5721"/>
    <w:rsid w:val="00DD092F"/>
    <w:rsid w:val="00DD0FA4"/>
    <w:rsid w:val="00DE13E7"/>
    <w:rsid w:val="00DE2F73"/>
    <w:rsid w:val="00DE373A"/>
    <w:rsid w:val="00DE3EBF"/>
    <w:rsid w:val="00DE4000"/>
    <w:rsid w:val="00DE4637"/>
    <w:rsid w:val="00DF1E7E"/>
    <w:rsid w:val="00DF3B3E"/>
    <w:rsid w:val="00DF5844"/>
    <w:rsid w:val="00DF610E"/>
    <w:rsid w:val="00DF72A1"/>
    <w:rsid w:val="00E012AE"/>
    <w:rsid w:val="00E01830"/>
    <w:rsid w:val="00E02B1F"/>
    <w:rsid w:val="00E05C5E"/>
    <w:rsid w:val="00E05D16"/>
    <w:rsid w:val="00E05FE1"/>
    <w:rsid w:val="00E14A11"/>
    <w:rsid w:val="00E16694"/>
    <w:rsid w:val="00E21E05"/>
    <w:rsid w:val="00E22BC4"/>
    <w:rsid w:val="00E25D75"/>
    <w:rsid w:val="00E27370"/>
    <w:rsid w:val="00E273BB"/>
    <w:rsid w:val="00E30A08"/>
    <w:rsid w:val="00E30B7D"/>
    <w:rsid w:val="00E30DF2"/>
    <w:rsid w:val="00E31F6D"/>
    <w:rsid w:val="00E33C8F"/>
    <w:rsid w:val="00E35176"/>
    <w:rsid w:val="00E35422"/>
    <w:rsid w:val="00E363EF"/>
    <w:rsid w:val="00E36B83"/>
    <w:rsid w:val="00E37213"/>
    <w:rsid w:val="00E37842"/>
    <w:rsid w:val="00E37D43"/>
    <w:rsid w:val="00E439DB"/>
    <w:rsid w:val="00E43C74"/>
    <w:rsid w:val="00E43DFA"/>
    <w:rsid w:val="00E4417A"/>
    <w:rsid w:val="00E446C4"/>
    <w:rsid w:val="00E4546A"/>
    <w:rsid w:val="00E45990"/>
    <w:rsid w:val="00E46131"/>
    <w:rsid w:val="00E474C6"/>
    <w:rsid w:val="00E5035C"/>
    <w:rsid w:val="00E52452"/>
    <w:rsid w:val="00E53011"/>
    <w:rsid w:val="00E55260"/>
    <w:rsid w:val="00E5595E"/>
    <w:rsid w:val="00E6361E"/>
    <w:rsid w:val="00E67959"/>
    <w:rsid w:val="00E719C3"/>
    <w:rsid w:val="00E72438"/>
    <w:rsid w:val="00E73FC4"/>
    <w:rsid w:val="00E74C4D"/>
    <w:rsid w:val="00E75C91"/>
    <w:rsid w:val="00E80B28"/>
    <w:rsid w:val="00E80E13"/>
    <w:rsid w:val="00E82003"/>
    <w:rsid w:val="00E83476"/>
    <w:rsid w:val="00E834B7"/>
    <w:rsid w:val="00E8559A"/>
    <w:rsid w:val="00E87058"/>
    <w:rsid w:val="00E87EC4"/>
    <w:rsid w:val="00E9101E"/>
    <w:rsid w:val="00E91242"/>
    <w:rsid w:val="00E91D0A"/>
    <w:rsid w:val="00E93DC7"/>
    <w:rsid w:val="00E94815"/>
    <w:rsid w:val="00E95F82"/>
    <w:rsid w:val="00E971C3"/>
    <w:rsid w:val="00E97368"/>
    <w:rsid w:val="00EA43E6"/>
    <w:rsid w:val="00EA5B2D"/>
    <w:rsid w:val="00EA6D4A"/>
    <w:rsid w:val="00EB17E3"/>
    <w:rsid w:val="00EB1A13"/>
    <w:rsid w:val="00EB2238"/>
    <w:rsid w:val="00EB27BB"/>
    <w:rsid w:val="00EC2034"/>
    <w:rsid w:val="00EC3D59"/>
    <w:rsid w:val="00EC3E9E"/>
    <w:rsid w:val="00EC4846"/>
    <w:rsid w:val="00EC4B74"/>
    <w:rsid w:val="00EC4D19"/>
    <w:rsid w:val="00ED0214"/>
    <w:rsid w:val="00ED092A"/>
    <w:rsid w:val="00ED21E4"/>
    <w:rsid w:val="00ED246F"/>
    <w:rsid w:val="00ED2928"/>
    <w:rsid w:val="00ED2DD3"/>
    <w:rsid w:val="00ED403F"/>
    <w:rsid w:val="00EE1410"/>
    <w:rsid w:val="00EE24D2"/>
    <w:rsid w:val="00EE58EA"/>
    <w:rsid w:val="00EE63E3"/>
    <w:rsid w:val="00EE654C"/>
    <w:rsid w:val="00EF018C"/>
    <w:rsid w:val="00EF0279"/>
    <w:rsid w:val="00EF0453"/>
    <w:rsid w:val="00EF0E54"/>
    <w:rsid w:val="00EF494F"/>
    <w:rsid w:val="00EF5922"/>
    <w:rsid w:val="00EF5F5F"/>
    <w:rsid w:val="00EF6ACF"/>
    <w:rsid w:val="00EF6F5C"/>
    <w:rsid w:val="00F00449"/>
    <w:rsid w:val="00F010D6"/>
    <w:rsid w:val="00F023F6"/>
    <w:rsid w:val="00F0342C"/>
    <w:rsid w:val="00F03DA4"/>
    <w:rsid w:val="00F04157"/>
    <w:rsid w:val="00F04166"/>
    <w:rsid w:val="00F0549C"/>
    <w:rsid w:val="00F0558F"/>
    <w:rsid w:val="00F05CAB"/>
    <w:rsid w:val="00F07716"/>
    <w:rsid w:val="00F11784"/>
    <w:rsid w:val="00F11C6A"/>
    <w:rsid w:val="00F129ED"/>
    <w:rsid w:val="00F13191"/>
    <w:rsid w:val="00F14B8A"/>
    <w:rsid w:val="00F170E0"/>
    <w:rsid w:val="00F22D10"/>
    <w:rsid w:val="00F24A88"/>
    <w:rsid w:val="00F26984"/>
    <w:rsid w:val="00F26C4B"/>
    <w:rsid w:val="00F2714E"/>
    <w:rsid w:val="00F27169"/>
    <w:rsid w:val="00F272F5"/>
    <w:rsid w:val="00F27A03"/>
    <w:rsid w:val="00F31768"/>
    <w:rsid w:val="00F330FA"/>
    <w:rsid w:val="00F33292"/>
    <w:rsid w:val="00F33980"/>
    <w:rsid w:val="00F33DF1"/>
    <w:rsid w:val="00F341F6"/>
    <w:rsid w:val="00F35328"/>
    <w:rsid w:val="00F362DE"/>
    <w:rsid w:val="00F37075"/>
    <w:rsid w:val="00F4025D"/>
    <w:rsid w:val="00F4227F"/>
    <w:rsid w:val="00F4283F"/>
    <w:rsid w:val="00F42AF7"/>
    <w:rsid w:val="00F432F0"/>
    <w:rsid w:val="00F43CFC"/>
    <w:rsid w:val="00F449CE"/>
    <w:rsid w:val="00F44CAC"/>
    <w:rsid w:val="00F47585"/>
    <w:rsid w:val="00F50641"/>
    <w:rsid w:val="00F51077"/>
    <w:rsid w:val="00F51D62"/>
    <w:rsid w:val="00F54230"/>
    <w:rsid w:val="00F5613F"/>
    <w:rsid w:val="00F56208"/>
    <w:rsid w:val="00F57192"/>
    <w:rsid w:val="00F57C59"/>
    <w:rsid w:val="00F60670"/>
    <w:rsid w:val="00F61199"/>
    <w:rsid w:val="00F6249C"/>
    <w:rsid w:val="00F626E6"/>
    <w:rsid w:val="00F6524E"/>
    <w:rsid w:val="00F678BC"/>
    <w:rsid w:val="00F67D54"/>
    <w:rsid w:val="00F72C76"/>
    <w:rsid w:val="00F7476F"/>
    <w:rsid w:val="00F74CA6"/>
    <w:rsid w:val="00F76616"/>
    <w:rsid w:val="00F76891"/>
    <w:rsid w:val="00F77304"/>
    <w:rsid w:val="00F801F2"/>
    <w:rsid w:val="00F8038B"/>
    <w:rsid w:val="00F81912"/>
    <w:rsid w:val="00F8540B"/>
    <w:rsid w:val="00F8659A"/>
    <w:rsid w:val="00F87DB8"/>
    <w:rsid w:val="00F91385"/>
    <w:rsid w:val="00F917DE"/>
    <w:rsid w:val="00F926F2"/>
    <w:rsid w:val="00F928D2"/>
    <w:rsid w:val="00F9360F"/>
    <w:rsid w:val="00F93C64"/>
    <w:rsid w:val="00F94F1D"/>
    <w:rsid w:val="00F95C2D"/>
    <w:rsid w:val="00F95D14"/>
    <w:rsid w:val="00F9654B"/>
    <w:rsid w:val="00F975D1"/>
    <w:rsid w:val="00F9779D"/>
    <w:rsid w:val="00F97827"/>
    <w:rsid w:val="00FA0AE6"/>
    <w:rsid w:val="00FA0CC1"/>
    <w:rsid w:val="00FA1370"/>
    <w:rsid w:val="00FA67C2"/>
    <w:rsid w:val="00FA790C"/>
    <w:rsid w:val="00FA7967"/>
    <w:rsid w:val="00FB03F4"/>
    <w:rsid w:val="00FB128F"/>
    <w:rsid w:val="00FB1783"/>
    <w:rsid w:val="00FB1EF5"/>
    <w:rsid w:val="00FB28E5"/>
    <w:rsid w:val="00FB6333"/>
    <w:rsid w:val="00FB7456"/>
    <w:rsid w:val="00FB7FF2"/>
    <w:rsid w:val="00FC11A4"/>
    <w:rsid w:val="00FC27D6"/>
    <w:rsid w:val="00FC2A39"/>
    <w:rsid w:val="00FC388A"/>
    <w:rsid w:val="00FC4C01"/>
    <w:rsid w:val="00FC4C44"/>
    <w:rsid w:val="00FC5251"/>
    <w:rsid w:val="00FC5965"/>
    <w:rsid w:val="00FC640E"/>
    <w:rsid w:val="00FC67DC"/>
    <w:rsid w:val="00FC6DE3"/>
    <w:rsid w:val="00FD2688"/>
    <w:rsid w:val="00FD3660"/>
    <w:rsid w:val="00FD6444"/>
    <w:rsid w:val="00FD6490"/>
    <w:rsid w:val="00FD6A9E"/>
    <w:rsid w:val="00FE1E2D"/>
    <w:rsid w:val="00FE48BD"/>
    <w:rsid w:val="00FE5256"/>
    <w:rsid w:val="00FE5C7A"/>
    <w:rsid w:val="00FE7DE1"/>
    <w:rsid w:val="00FF0357"/>
    <w:rsid w:val="00FF03D3"/>
    <w:rsid w:val="00FF2BF9"/>
    <w:rsid w:val="00FF2F7A"/>
    <w:rsid w:val="00FF4D0A"/>
    <w:rsid w:val="00FF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9207B"/>
  <w14:defaultImageDpi w14:val="32767"/>
  <w15:chartTrackingRefBased/>
  <w15:docId w15:val="{2E1B4D9C-AA9E-6646-A980-902EDA6C3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3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32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925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6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0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0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1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Jessica</dc:creator>
  <cp:keywords/>
  <dc:description/>
  <cp:lastModifiedBy>Vijay Bhambure</cp:lastModifiedBy>
  <cp:revision>7</cp:revision>
  <cp:lastPrinted>2020-01-30T13:07:00Z</cp:lastPrinted>
  <dcterms:created xsi:type="dcterms:W3CDTF">2024-03-06T20:23:00Z</dcterms:created>
  <dcterms:modified xsi:type="dcterms:W3CDTF">2024-09-26T17:55:00Z</dcterms:modified>
</cp:coreProperties>
</file>